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2F1253A2" w14:textId="77777777" w:rsidR="000D005A" w:rsidRDefault="000D005A" w:rsidP="000D005A">
      <w:pPr>
        <w:pStyle w:val="Titolo"/>
      </w:pPr>
    </w:p>
    <w:p w14:paraId="615F21E1" w14:textId="50F1E0AA" w:rsidR="000D005A" w:rsidRDefault="000D005A" w:rsidP="000D005A">
      <w:r w:rsidRPr="00526B3C">
        <w:rPr>
          <w:b/>
          <w:bCs/>
        </w:rPr>
        <w:t>Supplementary Table S1</w:t>
      </w:r>
      <w:r>
        <w:t xml:space="preserve">. </w:t>
      </w:r>
      <w:r w:rsidR="00526B3C" w:rsidRPr="00526B3C">
        <w:t xml:space="preserve">Correlation analysis </w:t>
      </w:r>
      <w:r w:rsidR="00526B3C">
        <w:t xml:space="preserve">data </w:t>
      </w:r>
      <w:r w:rsidR="00526B3C" w:rsidRPr="00526B3C">
        <w:t xml:space="preserve">between compounds and </w:t>
      </w:r>
      <w:r w:rsidR="00526B3C">
        <w:t xml:space="preserve">sperm </w:t>
      </w:r>
      <w:r w:rsidR="0049563D">
        <w:t>parameters</w:t>
      </w:r>
      <w:r w:rsidR="00526B3C">
        <w:t>.</w:t>
      </w:r>
    </w:p>
    <w:tbl>
      <w:tblPr>
        <w:tblStyle w:val="Grigliatabella"/>
        <w:tblW w:w="11619" w:type="dxa"/>
        <w:tblLayout w:type="fixed"/>
        <w:tblLook w:val="0420" w:firstRow="1" w:lastRow="0" w:firstColumn="0" w:lastColumn="0" w:noHBand="0" w:noVBand="1"/>
      </w:tblPr>
      <w:tblGrid>
        <w:gridCol w:w="1838"/>
        <w:gridCol w:w="1701"/>
        <w:gridCol w:w="1559"/>
        <w:gridCol w:w="1701"/>
        <w:gridCol w:w="1560"/>
        <w:gridCol w:w="1701"/>
        <w:gridCol w:w="1559"/>
      </w:tblGrid>
      <w:tr w:rsidR="00624EEE" w:rsidRPr="008536AB" w14:paraId="6E3737BE" w14:textId="77777777" w:rsidTr="00036056">
        <w:trPr>
          <w:trHeight w:val="1181"/>
        </w:trPr>
        <w:tc>
          <w:tcPr>
            <w:tcW w:w="1838" w:type="dxa"/>
            <w:vMerge w:val="restart"/>
            <w:vAlign w:val="center"/>
          </w:tcPr>
          <w:p w14:paraId="59335E27" w14:textId="4D04C064" w:rsidR="00624EEE" w:rsidRPr="008536AB" w:rsidRDefault="00624EEE" w:rsidP="0033539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b/>
                <w:bCs/>
                <w:sz w:val="22"/>
              </w:rPr>
              <w:t>Compounds</w:t>
            </w:r>
          </w:p>
        </w:tc>
        <w:tc>
          <w:tcPr>
            <w:tcW w:w="3260" w:type="dxa"/>
            <w:gridSpan w:val="2"/>
            <w:vAlign w:val="center"/>
          </w:tcPr>
          <w:p w14:paraId="4DED82AF" w14:textId="550B5EF6" w:rsidR="00624EEE" w:rsidRPr="00624EEE" w:rsidRDefault="00624EEE" w:rsidP="0049563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624EEE">
              <w:rPr>
                <w:rFonts w:cs="Times New Roman"/>
                <w:b/>
                <w:bCs/>
                <w:sz w:val="22"/>
              </w:rPr>
              <w:t>Sperm count</w:t>
            </w:r>
          </w:p>
        </w:tc>
        <w:tc>
          <w:tcPr>
            <w:tcW w:w="3261" w:type="dxa"/>
            <w:gridSpan w:val="2"/>
            <w:vAlign w:val="center"/>
          </w:tcPr>
          <w:p w14:paraId="4CB24060" w14:textId="13800CF2" w:rsidR="00624EEE" w:rsidRPr="00624EEE" w:rsidRDefault="00624EEE" w:rsidP="0049563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624EEE">
              <w:rPr>
                <w:rFonts w:cs="Times New Roman"/>
                <w:b/>
                <w:bCs/>
                <w:sz w:val="22"/>
              </w:rPr>
              <w:t>Sperm motility</w:t>
            </w:r>
          </w:p>
        </w:tc>
        <w:tc>
          <w:tcPr>
            <w:tcW w:w="3260" w:type="dxa"/>
            <w:gridSpan w:val="2"/>
            <w:vAlign w:val="center"/>
          </w:tcPr>
          <w:p w14:paraId="123192BF" w14:textId="14830C88" w:rsidR="00624EEE" w:rsidRPr="00624EEE" w:rsidRDefault="00624EEE" w:rsidP="0049563D">
            <w:pPr>
              <w:jc w:val="center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624EEE">
              <w:rPr>
                <w:rFonts w:cs="Times New Roman"/>
                <w:b/>
                <w:bCs/>
                <w:sz w:val="22"/>
              </w:rPr>
              <w:t>Sperm morphology</w:t>
            </w:r>
          </w:p>
        </w:tc>
      </w:tr>
      <w:tr w:rsidR="00624EEE" w:rsidRPr="008536AB" w14:paraId="69948214" w14:textId="77777777" w:rsidTr="008876D3">
        <w:trPr>
          <w:trHeight w:val="1181"/>
        </w:trPr>
        <w:tc>
          <w:tcPr>
            <w:tcW w:w="1838" w:type="dxa"/>
            <w:vMerge/>
            <w:vAlign w:val="center"/>
          </w:tcPr>
          <w:p w14:paraId="0C7F10F8" w14:textId="1F277FFF" w:rsidR="00624EEE" w:rsidRPr="008536AB" w:rsidRDefault="00624EEE" w:rsidP="0033539E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01BAA9FA" w14:textId="54348B9F" w:rsidR="00624EEE" w:rsidRPr="008536AB" w:rsidRDefault="00624EEE" w:rsidP="0033539E">
            <w:pPr>
              <w:jc w:val="center"/>
              <w:rPr>
                <w:b/>
                <w:bCs/>
                <w:sz w:val="22"/>
              </w:rPr>
            </w:pPr>
            <w:r w:rsidRPr="008536AB">
              <w:rPr>
                <w:b/>
                <w:bCs/>
                <w:sz w:val="22"/>
              </w:rPr>
              <w:t>Spearman’s correlation coefficients</w:t>
            </w:r>
          </w:p>
        </w:tc>
        <w:tc>
          <w:tcPr>
            <w:tcW w:w="1559" w:type="dxa"/>
            <w:vAlign w:val="center"/>
          </w:tcPr>
          <w:p w14:paraId="711791EA" w14:textId="7EDD3331" w:rsidR="00624EEE" w:rsidRPr="008536AB" w:rsidRDefault="00624EEE" w:rsidP="0033539E">
            <w:pPr>
              <w:jc w:val="center"/>
              <w:rPr>
                <w:b/>
                <w:bCs/>
                <w:sz w:val="22"/>
              </w:rPr>
            </w:pPr>
            <w:r w:rsidRPr="008536AB">
              <w:rPr>
                <w:b/>
                <w:bCs/>
                <w:sz w:val="22"/>
              </w:rPr>
              <w:t>Significance of the correlation</w:t>
            </w:r>
          </w:p>
        </w:tc>
        <w:tc>
          <w:tcPr>
            <w:tcW w:w="1701" w:type="dxa"/>
            <w:vAlign w:val="center"/>
          </w:tcPr>
          <w:p w14:paraId="3045C3C2" w14:textId="0701D63E" w:rsidR="00624EEE" w:rsidRPr="008536AB" w:rsidRDefault="00624EEE" w:rsidP="0033539E">
            <w:pPr>
              <w:jc w:val="center"/>
              <w:rPr>
                <w:b/>
                <w:bCs/>
                <w:sz w:val="22"/>
              </w:rPr>
            </w:pPr>
            <w:r w:rsidRPr="008536AB">
              <w:rPr>
                <w:b/>
                <w:bCs/>
                <w:sz w:val="22"/>
              </w:rPr>
              <w:t>Spearman’s correlation coefficients</w:t>
            </w:r>
          </w:p>
        </w:tc>
        <w:tc>
          <w:tcPr>
            <w:tcW w:w="1560" w:type="dxa"/>
            <w:vAlign w:val="center"/>
          </w:tcPr>
          <w:p w14:paraId="7F73BCB8" w14:textId="6C84AA50" w:rsidR="00624EEE" w:rsidRPr="008536AB" w:rsidRDefault="00624EEE" w:rsidP="0033539E">
            <w:pPr>
              <w:jc w:val="center"/>
              <w:rPr>
                <w:b/>
                <w:bCs/>
                <w:sz w:val="22"/>
              </w:rPr>
            </w:pPr>
            <w:r w:rsidRPr="008536AB">
              <w:rPr>
                <w:b/>
                <w:bCs/>
                <w:sz w:val="22"/>
              </w:rPr>
              <w:t>Significance of the correlation</w:t>
            </w:r>
          </w:p>
        </w:tc>
        <w:tc>
          <w:tcPr>
            <w:tcW w:w="1701" w:type="dxa"/>
            <w:vAlign w:val="center"/>
          </w:tcPr>
          <w:p w14:paraId="161BD77B" w14:textId="3886BC32" w:rsidR="00624EEE" w:rsidRPr="008536AB" w:rsidRDefault="00624EEE" w:rsidP="0033539E">
            <w:pPr>
              <w:jc w:val="center"/>
              <w:rPr>
                <w:b/>
                <w:bCs/>
                <w:sz w:val="22"/>
              </w:rPr>
            </w:pPr>
            <w:r w:rsidRPr="008536AB">
              <w:rPr>
                <w:b/>
                <w:bCs/>
                <w:sz w:val="22"/>
              </w:rPr>
              <w:t>Spearman’s correlation coefficients</w:t>
            </w:r>
          </w:p>
        </w:tc>
        <w:tc>
          <w:tcPr>
            <w:tcW w:w="1559" w:type="dxa"/>
            <w:vAlign w:val="center"/>
          </w:tcPr>
          <w:p w14:paraId="45264E3E" w14:textId="23EE8AD4" w:rsidR="00624EEE" w:rsidRPr="008536AB" w:rsidRDefault="00624EEE" w:rsidP="0033539E">
            <w:pPr>
              <w:jc w:val="center"/>
              <w:rPr>
                <w:b/>
                <w:bCs/>
                <w:sz w:val="22"/>
              </w:rPr>
            </w:pPr>
            <w:r w:rsidRPr="008536AB">
              <w:rPr>
                <w:b/>
                <w:bCs/>
                <w:sz w:val="22"/>
              </w:rPr>
              <w:t xml:space="preserve">Significance of the correlation </w:t>
            </w:r>
          </w:p>
        </w:tc>
      </w:tr>
      <w:tr w:rsidR="0033539E" w:rsidRPr="008536AB" w14:paraId="3BD59904" w14:textId="77777777" w:rsidTr="008876D3">
        <w:trPr>
          <w:trHeight w:val="20"/>
        </w:trPr>
        <w:tc>
          <w:tcPr>
            <w:tcW w:w="1838" w:type="dxa"/>
            <w:vAlign w:val="center"/>
          </w:tcPr>
          <w:p w14:paraId="576270C7" w14:textId="5A21D30C" w:rsidR="0033539E" w:rsidRPr="008536AB" w:rsidRDefault="0033539E" w:rsidP="0033539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PE(18:1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18:1)</w:t>
            </w:r>
          </w:p>
        </w:tc>
        <w:tc>
          <w:tcPr>
            <w:tcW w:w="1701" w:type="dxa"/>
            <w:vAlign w:val="center"/>
          </w:tcPr>
          <w:p w14:paraId="768D6CC3" w14:textId="41DB5DA9" w:rsidR="0033539E" w:rsidRPr="006C02C2" w:rsidRDefault="00FC5C8D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2A927951" w14:textId="4C336FE3" w:rsidR="0033539E" w:rsidRPr="006C02C2" w:rsidRDefault="008D6C64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5044D14C" w14:textId="49410CB3" w:rsidR="0033539E" w:rsidRPr="006C02C2" w:rsidRDefault="00FC5C8D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60" w:type="dxa"/>
            <w:vAlign w:val="center"/>
          </w:tcPr>
          <w:p w14:paraId="7B1E2546" w14:textId="7DEF607E" w:rsidR="0033539E" w:rsidRPr="006C02C2" w:rsidRDefault="008D6C64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4E88F85F" w14:textId="2D61F36E" w:rsidR="0033539E" w:rsidRPr="006C02C2" w:rsidRDefault="00F258F2" w:rsidP="0033539E">
            <w:pPr>
              <w:jc w:val="center"/>
              <w:rPr>
                <w:rFonts w:cs="Times New Roman"/>
                <w:sz w:val="22"/>
              </w:rPr>
            </w:pPr>
            <w:r w:rsidRPr="006C02C2">
              <w:rPr>
                <w:rFonts w:cs="Times New Roman"/>
                <w:sz w:val="22"/>
              </w:rPr>
              <w:t>-0.279</w:t>
            </w:r>
          </w:p>
        </w:tc>
        <w:tc>
          <w:tcPr>
            <w:tcW w:w="1559" w:type="dxa"/>
            <w:vAlign w:val="center"/>
          </w:tcPr>
          <w:p w14:paraId="77AD3DC8" w14:textId="54CCA1C7" w:rsidR="0033539E" w:rsidRPr="006C02C2" w:rsidRDefault="00F258F2" w:rsidP="0033539E">
            <w:pPr>
              <w:jc w:val="center"/>
              <w:rPr>
                <w:rFonts w:cs="Times New Roman"/>
                <w:sz w:val="22"/>
              </w:rPr>
            </w:pPr>
            <w:r w:rsidRPr="006C02C2">
              <w:rPr>
                <w:rFonts w:cs="Times New Roman"/>
                <w:sz w:val="22"/>
              </w:rPr>
              <w:t>1.30</w:t>
            </w:r>
          </w:p>
        </w:tc>
      </w:tr>
      <w:tr w:rsidR="008D6C64" w:rsidRPr="008536AB" w14:paraId="2A903AF5" w14:textId="77777777" w:rsidTr="00D95B50">
        <w:trPr>
          <w:trHeight w:val="20"/>
        </w:trPr>
        <w:tc>
          <w:tcPr>
            <w:tcW w:w="1838" w:type="dxa"/>
            <w:vAlign w:val="center"/>
          </w:tcPr>
          <w:p w14:paraId="0C5BFD22" w14:textId="4AD87BBA" w:rsidR="008D6C64" w:rsidRPr="008536AB" w:rsidRDefault="008D6C64" w:rsidP="008D6C6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PA(O-19:2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18:1)</w:t>
            </w:r>
          </w:p>
        </w:tc>
        <w:tc>
          <w:tcPr>
            <w:tcW w:w="1701" w:type="dxa"/>
          </w:tcPr>
          <w:p w14:paraId="400AAA30" w14:textId="733C752A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 w:rsidRPr="009C2B1A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742FCD0D" w14:textId="5532A147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68DA4EDA" w14:textId="222D8E8F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431</w:t>
            </w:r>
          </w:p>
        </w:tc>
        <w:tc>
          <w:tcPr>
            <w:tcW w:w="1560" w:type="dxa"/>
            <w:vAlign w:val="center"/>
          </w:tcPr>
          <w:p w14:paraId="1A0FE707" w14:textId="0B98D5F3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76</w:t>
            </w:r>
          </w:p>
        </w:tc>
        <w:tc>
          <w:tcPr>
            <w:tcW w:w="1701" w:type="dxa"/>
            <w:vAlign w:val="center"/>
          </w:tcPr>
          <w:p w14:paraId="6F1EA53F" w14:textId="63832FBC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325</w:t>
            </w:r>
          </w:p>
        </w:tc>
        <w:tc>
          <w:tcPr>
            <w:tcW w:w="1559" w:type="dxa"/>
            <w:vAlign w:val="center"/>
          </w:tcPr>
          <w:p w14:paraId="05B65A73" w14:textId="08A2D08D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67</w:t>
            </w:r>
          </w:p>
        </w:tc>
      </w:tr>
      <w:tr w:rsidR="008D6C64" w:rsidRPr="008536AB" w14:paraId="6DC99090" w14:textId="77777777" w:rsidTr="00D95B50">
        <w:trPr>
          <w:trHeight w:val="20"/>
        </w:trPr>
        <w:tc>
          <w:tcPr>
            <w:tcW w:w="1838" w:type="dxa"/>
            <w:vAlign w:val="center"/>
          </w:tcPr>
          <w:p w14:paraId="7A329341" w14:textId="77777777" w:rsidR="008D6C64" w:rsidRPr="008536AB" w:rsidRDefault="008D6C64" w:rsidP="008D6C6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LPE(O-16:1)</w:t>
            </w:r>
          </w:p>
        </w:tc>
        <w:tc>
          <w:tcPr>
            <w:tcW w:w="1701" w:type="dxa"/>
          </w:tcPr>
          <w:p w14:paraId="0148250B" w14:textId="7167CF88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 w:rsidRPr="009C2B1A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47C1D75C" w14:textId="1261F577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726FBF62" w14:textId="5F910FE8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60" w:type="dxa"/>
            <w:vAlign w:val="center"/>
          </w:tcPr>
          <w:p w14:paraId="440E0B89" w14:textId="6355CFC3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69DD6733" w14:textId="7051FFA8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327</w:t>
            </w:r>
          </w:p>
        </w:tc>
        <w:tc>
          <w:tcPr>
            <w:tcW w:w="1559" w:type="dxa"/>
            <w:vAlign w:val="center"/>
          </w:tcPr>
          <w:p w14:paraId="6DCD06F6" w14:textId="33219C58" w:rsidR="008D6C64" w:rsidRPr="006C02C2" w:rsidRDefault="008D6C64" w:rsidP="008D6C6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69</w:t>
            </w:r>
          </w:p>
        </w:tc>
      </w:tr>
      <w:tr w:rsidR="0033539E" w:rsidRPr="008536AB" w14:paraId="3B9EA958" w14:textId="77777777" w:rsidTr="008876D3">
        <w:trPr>
          <w:trHeight w:val="20"/>
        </w:trPr>
        <w:tc>
          <w:tcPr>
            <w:tcW w:w="1838" w:type="dxa"/>
            <w:vAlign w:val="center"/>
          </w:tcPr>
          <w:p w14:paraId="68BBDA79" w14:textId="617E464C" w:rsidR="0033539E" w:rsidRPr="008536AB" w:rsidRDefault="0033539E" w:rsidP="0033539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PC(O-16:2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18:1)-CH3</w:t>
            </w:r>
          </w:p>
        </w:tc>
        <w:tc>
          <w:tcPr>
            <w:tcW w:w="1701" w:type="dxa"/>
            <w:vAlign w:val="center"/>
          </w:tcPr>
          <w:p w14:paraId="09B93F08" w14:textId="092A3B37" w:rsidR="0033539E" w:rsidRPr="006C02C2" w:rsidRDefault="0091589F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350</w:t>
            </w:r>
          </w:p>
        </w:tc>
        <w:tc>
          <w:tcPr>
            <w:tcW w:w="1559" w:type="dxa"/>
            <w:vAlign w:val="center"/>
          </w:tcPr>
          <w:p w14:paraId="22B3DF0A" w14:textId="3E7C2DC0" w:rsidR="0033539E" w:rsidRPr="006C02C2" w:rsidRDefault="002B286E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89</w:t>
            </w:r>
          </w:p>
        </w:tc>
        <w:tc>
          <w:tcPr>
            <w:tcW w:w="1701" w:type="dxa"/>
            <w:vAlign w:val="center"/>
          </w:tcPr>
          <w:p w14:paraId="698040E5" w14:textId="643CD4AF" w:rsidR="0033539E" w:rsidRPr="006C02C2" w:rsidRDefault="00C61B61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402</w:t>
            </w:r>
          </w:p>
        </w:tc>
        <w:tc>
          <w:tcPr>
            <w:tcW w:w="1560" w:type="dxa"/>
            <w:vAlign w:val="center"/>
          </w:tcPr>
          <w:p w14:paraId="78468F38" w14:textId="11FF43AC" w:rsidR="0033539E" w:rsidRPr="006C02C2" w:rsidRDefault="0091589F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42</w:t>
            </w:r>
          </w:p>
        </w:tc>
        <w:tc>
          <w:tcPr>
            <w:tcW w:w="1701" w:type="dxa"/>
            <w:vAlign w:val="center"/>
          </w:tcPr>
          <w:p w14:paraId="45F1451D" w14:textId="5B1C322A" w:rsidR="0033539E" w:rsidRPr="006C02C2" w:rsidRDefault="00FC5C8D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53F5476B" w14:textId="2030F1BE" w:rsidR="0033539E" w:rsidRPr="006C02C2" w:rsidRDefault="008823B0" w:rsidP="0033539E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</w:tr>
      <w:tr w:rsidR="0033539E" w:rsidRPr="008536AB" w14:paraId="3134575C" w14:textId="77777777" w:rsidTr="008876D3">
        <w:trPr>
          <w:trHeight w:val="20"/>
        </w:trPr>
        <w:tc>
          <w:tcPr>
            <w:tcW w:w="1838" w:type="dxa"/>
            <w:vAlign w:val="center"/>
          </w:tcPr>
          <w:p w14:paraId="50D3776C" w14:textId="77777777" w:rsidR="0033539E" w:rsidRPr="008536AB" w:rsidRDefault="0033539E" w:rsidP="0033539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Acyl-C5-OH</w:t>
            </w:r>
          </w:p>
        </w:tc>
        <w:tc>
          <w:tcPr>
            <w:tcW w:w="1701" w:type="dxa"/>
            <w:vAlign w:val="center"/>
          </w:tcPr>
          <w:p w14:paraId="5B995DFF" w14:textId="2DC248B2" w:rsidR="0033539E" w:rsidRPr="006C02C2" w:rsidRDefault="002B286E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40</w:t>
            </w:r>
          </w:p>
        </w:tc>
        <w:tc>
          <w:tcPr>
            <w:tcW w:w="1559" w:type="dxa"/>
            <w:vAlign w:val="center"/>
          </w:tcPr>
          <w:p w14:paraId="25B7F1D4" w14:textId="0FF6D3B7" w:rsidR="0033539E" w:rsidRPr="006C02C2" w:rsidRDefault="002B286E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80</w:t>
            </w:r>
          </w:p>
        </w:tc>
        <w:tc>
          <w:tcPr>
            <w:tcW w:w="1701" w:type="dxa"/>
            <w:vAlign w:val="center"/>
          </w:tcPr>
          <w:p w14:paraId="1CC524F7" w14:textId="08CF8236" w:rsidR="0033539E" w:rsidRPr="006C02C2" w:rsidRDefault="00EB4342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52</w:t>
            </w:r>
          </w:p>
        </w:tc>
        <w:tc>
          <w:tcPr>
            <w:tcW w:w="1560" w:type="dxa"/>
            <w:vAlign w:val="center"/>
          </w:tcPr>
          <w:p w14:paraId="5227CE21" w14:textId="14770DC1" w:rsidR="0033539E" w:rsidRPr="006C02C2" w:rsidRDefault="00EB4342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01</w:t>
            </w:r>
          </w:p>
        </w:tc>
        <w:tc>
          <w:tcPr>
            <w:tcW w:w="1701" w:type="dxa"/>
            <w:vAlign w:val="center"/>
          </w:tcPr>
          <w:p w14:paraId="5C1B9CE1" w14:textId="2B99FDC5" w:rsidR="0033539E" w:rsidRPr="006C02C2" w:rsidRDefault="00EB4342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09</w:t>
            </w:r>
          </w:p>
        </w:tc>
        <w:tc>
          <w:tcPr>
            <w:tcW w:w="1559" w:type="dxa"/>
            <w:vAlign w:val="center"/>
          </w:tcPr>
          <w:p w14:paraId="2A5E5C3A" w14:textId="1E6AF5DB" w:rsidR="0033539E" w:rsidRPr="006C02C2" w:rsidRDefault="00EB4342" w:rsidP="0033539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53</w:t>
            </w:r>
          </w:p>
        </w:tc>
      </w:tr>
      <w:tr w:rsidR="00F840E0" w:rsidRPr="008536AB" w14:paraId="6513701F" w14:textId="77777777" w:rsidTr="008876D3">
        <w:trPr>
          <w:trHeight w:val="20"/>
        </w:trPr>
        <w:tc>
          <w:tcPr>
            <w:tcW w:w="1838" w:type="dxa"/>
            <w:vAlign w:val="center"/>
          </w:tcPr>
          <w:p w14:paraId="4008326C" w14:textId="77777777" w:rsidR="00F840E0" w:rsidRPr="008536AB" w:rsidRDefault="00F840E0" w:rsidP="00F840E0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PS(40:2)</w:t>
            </w:r>
          </w:p>
        </w:tc>
        <w:tc>
          <w:tcPr>
            <w:tcW w:w="1701" w:type="dxa"/>
            <w:vAlign w:val="center"/>
          </w:tcPr>
          <w:p w14:paraId="158341F3" w14:textId="63BD4AE6" w:rsidR="00F840E0" w:rsidRPr="006C02C2" w:rsidRDefault="00FC5C8D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6785C7DD" w14:textId="2F746AC6" w:rsidR="00F840E0" w:rsidRPr="006C02C2" w:rsidRDefault="008823B0" w:rsidP="00F840E0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12515928" w14:textId="3517EFC8" w:rsidR="00F840E0" w:rsidRPr="006C02C2" w:rsidRDefault="00F840E0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40</w:t>
            </w:r>
          </w:p>
        </w:tc>
        <w:tc>
          <w:tcPr>
            <w:tcW w:w="1560" w:type="dxa"/>
            <w:vAlign w:val="center"/>
          </w:tcPr>
          <w:p w14:paraId="55D60E46" w14:textId="20E56F58" w:rsidR="00F840E0" w:rsidRPr="006C02C2" w:rsidRDefault="00F840E0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80</w:t>
            </w:r>
          </w:p>
        </w:tc>
        <w:tc>
          <w:tcPr>
            <w:tcW w:w="1701" w:type="dxa"/>
            <w:vAlign w:val="center"/>
          </w:tcPr>
          <w:p w14:paraId="0FEE7CDB" w14:textId="38C2C0E8" w:rsidR="00F840E0" w:rsidRPr="006C02C2" w:rsidRDefault="00F840E0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08</w:t>
            </w:r>
          </w:p>
        </w:tc>
        <w:tc>
          <w:tcPr>
            <w:tcW w:w="1559" w:type="dxa"/>
            <w:vAlign w:val="center"/>
          </w:tcPr>
          <w:p w14:paraId="4B38A6D7" w14:textId="226F4492" w:rsidR="00F840E0" w:rsidRPr="006C02C2" w:rsidRDefault="00F840E0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53</w:t>
            </w:r>
          </w:p>
        </w:tc>
      </w:tr>
      <w:tr w:rsidR="00F840E0" w:rsidRPr="008536AB" w14:paraId="6E003795" w14:textId="77777777" w:rsidTr="008876D3">
        <w:trPr>
          <w:trHeight w:val="20"/>
        </w:trPr>
        <w:tc>
          <w:tcPr>
            <w:tcW w:w="1838" w:type="dxa"/>
            <w:vAlign w:val="center"/>
          </w:tcPr>
          <w:p w14:paraId="35C143C8" w14:textId="77777777" w:rsidR="00F840E0" w:rsidRPr="008536AB" w:rsidRDefault="00F840E0" w:rsidP="00F840E0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Acyl-C4</w:t>
            </w:r>
          </w:p>
        </w:tc>
        <w:tc>
          <w:tcPr>
            <w:tcW w:w="1701" w:type="dxa"/>
            <w:vAlign w:val="center"/>
          </w:tcPr>
          <w:p w14:paraId="5252266C" w14:textId="35E17643" w:rsidR="00F840E0" w:rsidRPr="006C02C2" w:rsidRDefault="00A47375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50</w:t>
            </w:r>
          </w:p>
        </w:tc>
        <w:tc>
          <w:tcPr>
            <w:tcW w:w="1559" w:type="dxa"/>
            <w:vAlign w:val="center"/>
          </w:tcPr>
          <w:p w14:paraId="3498E41D" w14:textId="4502051D" w:rsidR="00F840E0" w:rsidRPr="006C02C2" w:rsidRDefault="00E27FE5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90</w:t>
            </w:r>
          </w:p>
        </w:tc>
        <w:tc>
          <w:tcPr>
            <w:tcW w:w="1701" w:type="dxa"/>
            <w:vAlign w:val="center"/>
          </w:tcPr>
          <w:p w14:paraId="6873EF12" w14:textId="500846D9" w:rsidR="00F840E0" w:rsidRPr="006C02C2" w:rsidRDefault="00A47375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32</w:t>
            </w:r>
          </w:p>
        </w:tc>
        <w:tc>
          <w:tcPr>
            <w:tcW w:w="1560" w:type="dxa"/>
            <w:vAlign w:val="center"/>
          </w:tcPr>
          <w:p w14:paraId="42A76AC4" w14:textId="4D8AD865" w:rsidR="00F840E0" w:rsidRPr="006C02C2" w:rsidRDefault="00A47375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73</w:t>
            </w:r>
          </w:p>
        </w:tc>
        <w:tc>
          <w:tcPr>
            <w:tcW w:w="1701" w:type="dxa"/>
            <w:vAlign w:val="center"/>
          </w:tcPr>
          <w:p w14:paraId="2BB7CA41" w14:textId="6FEF4AFE" w:rsidR="00F840E0" w:rsidRPr="006C02C2" w:rsidRDefault="00FC5C8D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04387F52" w14:textId="10B6C843" w:rsidR="00F840E0" w:rsidRPr="006C02C2" w:rsidRDefault="008823B0" w:rsidP="00F840E0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</w:tr>
      <w:tr w:rsidR="0009736D" w:rsidRPr="008536AB" w14:paraId="447759DA" w14:textId="77777777" w:rsidTr="00692417">
        <w:trPr>
          <w:trHeight w:val="20"/>
        </w:trPr>
        <w:tc>
          <w:tcPr>
            <w:tcW w:w="1838" w:type="dxa"/>
            <w:vAlign w:val="center"/>
          </w:tcPr>
          <w:p w14:paraId="19614033" w14:textId="77777777" w:rsidR="0009736D" w:rsidRPr="008536AB" w:rsidRDefault="0009736D" w:rsidP="0009736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lastRenderedPageBreak/>
              <w:t>Acyl-C3</w:t>
            </w:r>
          </w:p>
        </w:tc>
        <w:tc>
          <w:tcPr>
            <w:tcW w:w="1701" w:type="dxa"/>
          </w:tcPr>
          <w:p w14:paraId="42E89BC0" w14:textId="5A0008EE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286D99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70ABE991" w14:textId="322A2901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0B5CB2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0E2C5132" w14:textId="15E9C1BF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56</w:t>
            </w:r>
          </w:p>
        </w:tc>
        <w:tc>
          <w:tcPr>
            <w:tcW w:w="1560" w:type="dxa"/>
            <w:vAlign w:val="center"/>
          </w:tcPr>
          <w:p w14:paraId="5533A5D5" w14:textId="2A419E59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05</w:t>
            </w:r>
          </w:p>
        </w:tc>
        <w:tc>
          <w:tcPr>
            <w:tcW w:w="1701" w:type="dxa"/>
            <w:vAlign w:val="center"/>
          </w:tcPr>
          <w:p w14:paraId="396DBED6" w14:textId="25815E62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93</w:t>
            </w:r>
          </w:p>
        </w:tc>
        <w:tc>
          <w:tcPr>
            <w:tcW w:w="1559" w:type="dxa"/>
            <w:vAlign w:val="center"/>
          </w:tcPr>
          <w:p w14:paraId="01E98846" w14:textId="5306909F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41</w:t>
            </w:r>
          </w:p>
        </w:tc>
      </w:tr>
      <w:tr w:rsidR="0009736D" w:rsidRPr="008536AB" w14:paraId="03F4D804" w14:textId="77777777" w:rsidTr="00AE0A88">
        <w:trPr>
          <w:trHeight w:val="20"/>
        </w:trPr>
        <w:tc>
          <w:tcPr>
            <w:tcW w:w="1838" w:type="dxa"/>
            <w:vAlign w:val="center"/>
          </w:tcPr>
          <w:p w14:paraId="0476FDA6" w14:textId="0C62A5BA" w:rsidR="0009736D" w:rsidRPr="008536AB" w:rsidRDefault="0009736D" w:rsidP="00AE0A88">
            <w:pPr>
              <w:jc w:val="center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8536AB">
              <w:rPr>
                <w:rFonts w:cs="Times New Roman"/>
                <w:b/>
                <w:bCs/>
                <w:sz w:val="22"/>
              </w:rPr>
              <w:t>Cer</w:t>
            </w:r>
            <w:proofErr w:type="spellEnd"/>
            <w:r w:rsidRPr="008536AB">
              <w:rPr>
                <w:rFonts w:cs="Times New Roman"/>
                <w:b/>
                <w:bCs/>
                <w:sz w:val="22"/>
              </w:rPr>
              <w:t>(d16:0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18:0)</w:t>
            </w:r>
          </w:p>
        </w:tc>
        <w:tc>
          <w:tcPr>
            <w:tcW w:w="1701" w:type="dxa"/>
            <w:vAlign w:val="center"/>
          </w:tcPr>
          <w:p w14:paraId="63ED7C7B" w14:textId="4E638999" w:rsidR="0009736D" w:rsidRPr="006C02C2" w:rsidRDefault="0009736D" w:rsidP="00AE0A88">
            <w:pPr>
              <w:jc w:val="center"/>
              <w:rPr>
                <w:rFonts w:cs="Times New Roman"/>
                <w:sz w:val="22"/>
              </w:rPr>
            </w:pPr>
            <w:r w:rsidRPr="00286D99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28CD56D9" w14:textId="1673D10D" w:rsidR="0009736D" w:rsidRPr="006C02C2" w:rsidRDefault="0009736D" w:rsidP="00AE0A88">
            <w:pPr>
              <w:jc w:val="center"/>
              <w:rPr>
                <w:rFonts w:cs="Times New Roman"/>
                <w:sz w:val="22"/>
              </w:rPr>
            </w:pPr>
            <w:r w:rsidRPr="000B5CB2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68898657" w14:textId="59D464D2" w:rsidR="0009736D" w:rsidRPr="006C02C2" w:rsidRDefault="0009736D" w:rsidP="00AE0A8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360</w:t>
            </w:r>
          </w:p>
        </w:tc>
        <w:tc>
          <w:tcPr>
            <w:tcW w:w="1560" w:type="dxa"/>
            <w:vAlign w:val="center"/>
          </w:tcPr>
          <w:p w14:paraId="7EF3AAB1" w14:textId="0331F14B" w:rsidR="0009736D" w:rsidRPr="006C02C2" w:rsidRDefault="0009736D" w:rsidP="00AE0A8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99</w:t>
            </w:r>
          </w:p>
        </w:tc>
        <w:tc>
          <w:tcPr>
            <w:tcW w:w="1701" w:type="dxa"/>
            <w:vAlign w:val="center"/>
          </w:tcPr>
          <w:p w14:paraId="64E84880" w14:textId="3F8938C7" w:rsidR="0009736D" w:rsidRPr="006C02C2" w:rsidRDefault="0009736D" w:rsidP="00AE0A88">
            <w:pPr>
              <w:jc w:val="center"/>
              <w:rPr>
                <w:rFonts w:cs="Times New Roman"/>
                <w:sz w:val="22"/>
              </w:rPr>
            </w:pPr>
            <w:r w:rsidRPr="00192315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3E324E9C" w14:textId="5F3195FB" w:rsidR="0009736D" w:rsidRPr="006C02C2" w:rsidRDefault="0009736D" w:rsidP="00AE0A88">
            <w:pPr>
              <w:jc w:val="center"/>
              <w:rPr>
                <w:rFonts w:cs="Times New Roman"/>
                <w:sz w:val="22"/>
              </w:rPr>
            </w:pPr>
            <w:r w:rsidRPr="001A0535">
              <w:rPr>
                <w:rFonts w:cs="Times New Roman"/>
                <w:sz w:val="22"/>
              </w:rPr>
              <w:t>Not significant</w:t>
            </w:r>
          </w:p>
        </w:tc>
      </w:tr>
      <w:tr w:rsidR="0009736D" w:rsidRPr="008536AB" w14:paraId="34AA513C" w14:textId="77777777" w:rsidTr="001A2BCF">
        <w:trPr>
          <w:trHeight w:val="20"/>
        </w:trPr>
        <w:tc>
          <w:tcPr>
            <w:tcW w:w="1838" w:type="dxa"/>
            <w:vAlign w:val="center"/>
          </w:tcPr>
          <w:p w14:paraId="630FB737" w14:textId="77777777" w:rsidR="0009736D" w:rsidRPr="008536AB" w:rsidRDefault="0009736D" w:rsidP="0009736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Lactate</w:t>
            </w:r>
          </w:p>
        </w:tc>
        <w:tc>
          <w:tcPr>
            <w:tcW w:w="1701" w:type="dxa"/>
            <w:vAlign w:val="center"/>
          </w:tcPr>
          <w:p w14:paraId="6CF4A7CC" w14:textId="51E436ED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18</w:t>
            </w:r>
          </w:p>
        </w:tc>
        <w:tc>
          <w:tcPr>
            <w:tcW w:w="1559" w:type="dxa"/>
            <w:vAlign w:val="center"/>
          </w:tcPr>
          <w:p w14:paraId="00D62FC1" w14:textId="54FB4FD7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93</w:t>
            </w:r>
          </w:p>
        </w:tc>
        <w:tc>
          <w:tcPr>
            <w:tcW w:w="1701" w:type="dxa"/>
            <w:vAlign w:val="center"/>
          </w:tcPr>
          <w:p w14:paraId="33F2AF4B" w14:textId="663A3DED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49</w:t>
            </w:r>
          </w:p>
        </w:tc>
        <w:tc>
          <w:tcPr>
            <w:tcW w:w="1560" w:type="dxa"/>
            <w:vAlign w:val="center"/>
          </w:tcPr>
          <w:p w14:paraId="003BA239" w14:textId="45147C51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97</w:t>
            </w:r>
          </w:p>
        </w:tc>
        <w:tc>
          <w:tcPr>
            <w:tcW w:w="1701" w:type="dxa"/>
          </w:tcPr>
          <w:p w14:paraId="0ACB18C0" w14:textId="0E53FA52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192315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2C8123C7" w14:textId="0C53A357" w:rsidR="0009736D" w:rsidRPr="006C02C2" w:rsidRDefault="0009736D" w:rsidP="0009736D">
            <w:pPr>
              <w:jc w:val="center"/>
              <w:rPr>
                <w:rFonts w:cs="Times New Roman"/>
                <w:sz w:val="22"/>
                <w:lang w:val="it-IT"/>
              </w:rPr>
            </w:pPr>
            <w:r w:rsidRPr="001A0535">
              <w:rPr>
                <w:rFonts w:cs="Times New Roman"/>
                <w:sz w:val="22"/>
              </w:rPr>
              <w:t>Not significant</w:t>
            </w:r>
          </w:p>
        </w:tc>
      </w:tr>
      <w:tr w:rsidR="00F840E0" w:rsidRPr="008536AB" w14:paraId="5D2F0979" w14:textId="77777777" w:rsidTr="008876D3">
        <w:trPr>
          <w:trHeight w:val="20"/>
        </w:trPr>
        <w:tc>
          <w:tcPr>
            <w:tcW w:w="1838" w:type="dxa"/>
            <w:vAlign w:val="center"/>
          </w:tcPr>
          <w:p w14:paraId="6FFF1E09" w14:textId="77777777" w:rsidR="00F840E0" w:rsidRPr="008536AB" w:rsidRDefault="00F840E0" w:rsidP="00F840E0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LPC(18:0)-CH3</w:t>
            </w:r>
          </w:p>
        </w:tc>
        <w:tc>
          <w:tcPr>
            <w:tcW w:w="1701" w:type="dxa"/>
            <w:vAlign w:val="center"/>
          </w:tcPr>
          <w:p w14:paraId="29302240" w14:textId="16330A6D" w:rsidR="00F840E0" w:rsidRPr="006C02C2" w:rsidRDefault="00037456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00</w:t>
            </w:r>
          </w:p>
        </w:tc>
        <w:tc>
          <w:tcPr>
            <w:tcW w:w="1559" w:type="dxa"/>
            <w:vAlign w:val="center"/>
          </w:tcPr>
          <w:p w14:paraId="369EC924" w14:textId="66B8DC5F" w:rsidR="00F840E0" w:rsidRPr="006C02C2" w:rsidRDefault="00037456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40</w:t>
            </w:r>
          </w:p>
        </w:tc>
        <w:tc>
          <w:tcPr>
            <w:tcW w:w="1701" w:type="dxa"/>
            <w:vAlign w:val="center"/>
          </w:tcPr>
          <w:p w14:paraId="04974665" w14:textId="34A490BE" w:rsidR="00F840E0" w:rsidRPr="006C02C2" w:rsidRDefault="002444AF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82</w:t>
            </w:r>
          </w:p>
        </w:tc>
        <w:tc>
          <w:tcPr>
            <w:tcW w:w="1560" w:type="dxa"/>
            <w:vAlign w:val="center"/>
          </w:tcPr>
          <w:p w14:paraId="3A743BC7" w14:textId="3A86B591" w:rsidR="00F840E0" w:rsidRPr="006C02C2" w:rsidRDefault="002444AF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21</w:t>
            </w:r>
          </w:p>
        </w:tc>
        <w:tc>
          <w:tcPr>
            <w:tcW w:w="1701" w:type="dxa"/>
            <w:vAlign w:val="center"/>
          </w:tcPr>
          <w:p w14:paraId="182605C8" w14:textId="4329D1C6" w:rsidR="00F840E0" w:rsidRPr="006C02C2" w:rsidRDefault="002444AF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14</w:t>
            </w:r>
          </w:p>
        </w:tc>
        <w:tc>
          <w:tcPr>
            <w:tcW w:w="1559" w:type="dxa"/>
            <w:vAlign w:val="center"/>
          </w:tcPr>
          <w:p w14:paraId="05B87DE3" w14:textId="6FE742A9" w:rsidR="00F840E0" w:rsidRPr="006C02C2" w:rsidRDefault="002444AF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55</w:t>
            </w:r>
          </w:p>
        </w:tc>
      </w:tr>
      <w:tr w:rsidR="00B235B9" w:rsidRPr="008536AB" w14:paraId="6BDBDAB3" w14:textId="77777777" w:rsidTr="00FC4842">
        <w:trPr>
          <w:trHeight w:val="20"/>
        </w:trPr>
        <w:tc>
          <w:tcPr>
            <w:tcW w:w="1838" w:type="dxa"/>
            <w:vAlign w:val="center"/>
          </w:tcPr>
          <w:p w14:paraId="708B5F4A" w14:textId="77777777" w:rsidR="00B235B9" w:rsidRPr="008536AB" w:rsidRDefault="00B235B9" w:rsidP="00B235B9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LPE(14:0)</w:t>
            </w:r>
          </w:p>
        </w:tc>
        <w:tc>
          <w:tcPr>
            <w:tcW w:w="1701" w:type="dxa"/>
            <w:vAlign w:val="center"/>
          </w:tcPr>
          <w:p w14:paraId="2DD38F26" w14:textId="7874F51F" w:rsidR="00B235B9" w:rsidRPr="006C02C2" w:rsidRDefault="00B235B9" w:rsidP="00B235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70</w:t>
            </w:r>
          </w:p>
        </w:tc>
        <w:tc>
          <w:tcPr>
            <w:tcW w:w="1559" w:type="dxa"/>
            <w:vAlign w:val="center"/>
          </w:tcPr>
          <w:p w14:paraId="2827629F" w14:textId="48E6692B" w:rsidR="00B235B9" w:rsidRPr="006C02C2" w:rsidRDefault="00B235B9" w:rsidP="00B235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09</w:t>
            </w:r>
          </w:p>
        </w:tc>
        <w:tc>
          <w:tcPr>
            <w:tcW w:w="1701" w:type="dxa"/>
            <w:vAlign w:val="center"/>
          </w:tcPr>
          <w:p w14:paraId="09FF41FC" w14:textId="2F4B5BDA" w:rsidR="00B235B9" w:rsidRPr="006C02C2" w:rsidRDefault="00B235B9" w:rsidP="00B235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17</w:t>
            </w:r>
          </w:p>
        </w:tc>
        <w:tc>
          <w:tcPr>
            <w:tcW w:w="1560" w:type="dxa"/>
            <w:vAlign w:val="center"/>
          </w:tcPr>
          <w:p w14:paraId="20931A52" w14:textId="0A1BC3D6" w:rsidR="00B235B9" w:rsidRPr="006C02C2" w:rsidRDefault="00B235B9" w:rsidP="00B235B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60</w:t>
            </w:r>
          </w:p>
        </w:tc>
        <w:tc>
          <w:tcPr>
            <w:tcW w:w="1701" w:type="dxa"/>
          </w:tcPr>
          <w:p w14:paraId="466570FD" w14:textId="598BEE59" w:rsidR="00B235B9" w:rsidRPr="006C02C2" w:rsidRDefault="00B235B9" w:rsidP="00B235B9">
            <w:pPr>
              <w:jc w:val="center"/>
              <w:rPr>
                <w:rFonts w:cs="Times New Roman"/>
                <w:sz w:val="22"/>
              </w:rPr>
            </w:pPr>
            <w:r w:rsidRPr="00901391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3EADA0C0" w14:textId="0EA292B5" w:rsidR="00B235B9" w:rsidRPr="006C02C2" w:rsidRDefault="00716ED7" w:rsidP="00B235B9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</w:tr>
      <w:tr w:rsidR="0009736D" w:rsidRPr="008536AB" w14:paraId="575B7143" w14:textId="77777777" w:rsidTr="00211991">
        <w:trPr>
          <w:trHeight w:val="20"/>
        </w:trPr>
        <w:tc>
          <w:tcPr>
            <w:tcW w:w="1838" w:type="dxa"/>
            <w:vAlign w:val="center"/>
          </w:tcPr>
          <w:p w14:paraId="07AF63A3" w14:textId="77777777" w:rsidR="0009736D" w:rsidRPr="008536AB" w:rsidRDefault="0009736D" w:rsidP="0009736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FA(26:0)</w:t>
            </w:r>
          </w:p>
        </w:tc>
        <w:tc>
          <w:tcPr>
            <w:tcW w:w="1701" w:type="dxa"/>
          </w:tcPr>
          <w:p w14:paraId="6E8E1238" w14:textId="0E0BFCF6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6A5606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5B5DDC69" w14:textId="75CC5C8F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2537D1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3ADDA1E7" w14:textId="15B36824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58</w:t>
            </w:r>
          </w:p>
        </w:tc>
        <w:tc>
          <w:tcPr>
            <w:tcW w:w="1560" w:type="dxa"/>
            <w:vAlign w:val="center"/>
          </w:tcPr>
          <w:p w14:paraId="6398FB20" w14:textId="003559B7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97</w:t>
            </w:r>
          </w:p>
        </w:tc>
        <w:tc>
          <w:tcPr>
            <w:tcW w:w="1701" w:type="dxa"/>
            <w:vAlign w:val="center"/>
          </w:tcPr>
          <w:p w14:paraId="7EE6DD27" w14:textId="643CC9D8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38</w:t>
            </w:r>
          </w:p>
        </w:tc>
        <w:tc>
          <w:tcPr>
            <w:tcW w:w="1559" w:type="dxa"/>
            <w:vAlign w:val="center"/>
          </w:tcPr>
          <w:p w14:paraId="79BF1BE6" w14:textId="267F7CD6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78</w:t>
            </w:r>
          </w:p>
        </w:tc>
      </w:tr>
      <w:tr w:rsidR="0009736D" w:rsidRPr="008536AB" w14:paraId="013591D2" w14:textId="77777777" w:rsidTr="002E11CD">
        <w:trPr>
          <w:trHeight w:val="20"/>
        </w:trPr>
        <w:tc>
          <w:tcPr>
            <w:tcW w:w="1838" w:type="dxa"/>
            <w:vAlign w:val="center"/>
            <w:hideMark/>
          </w:tcPr>
          <w:p w14:paraId="6691501F" w14:textId="77777777" w:rsidR="0009736D" w:rsidRPr="008536AB" w:rsidRDefault="0009736D" w:rsidP="0009736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L-carnitine</w:t>
            </w:r>
          </w:p>
        </w:tc>
        <w:tc>
          <w:tcPr>
            <w:tcW w:w="1701" w:type="dxa"/>
          </w:tcPr>
          <w:p w14:paraId="6FBB9970" w14:textId="3C5F5801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6A5606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0AFA5846" w14:textId="3C07C4A6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2537D1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41192F33" w14:textId="41F9D95F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38</w:t>
            </w:r>
          </w:p>
        </w:tc>
        <w:tc>
          <w:tcPr>
            <w:tcW w:w="1560" w:type="dxa"/>
            <w:vAlign w:val="center"/>
          </w:tcPr>
          <w:p w14:paraId="7E349316" w14:textId="6C36E10E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83</w:t>
            </w:r>
          </w:p>
        </w:tc>
        <w:tc>
          <w:tcPr>
            <w:tcW w:w="1701" w:type="dxa"/>
          </w:tcPr>
          <w:p w14:paraId="41FBB1D9" w14:textId="58FAFE53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0D72F0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6FE2993C" w14:textId="2C18ED2F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C931AF">
              <w:rPr>
                <w:rFonts w:cs="Times New Roman"/>
                <w:sz w:val="22"/>
              </w:rPr>
              <w:t>Not significant</w:t>
            </w:r>
          </w:p>
        </w:tc>
      </w:tr>
      <w:tr w:rsidR="0009736D" w:rsidRPr="008536AB" w14:paraId="73E6236B" w14:textId="77777777" w:rsidTr="002E11CD">
        <w:trPr>
          <w:trHeight w:val="20"/>
        </w:trPr>
        <w:tc>
          <w:tcPr>
            <w:tcW w:w="1838" w:type="dxa"/>
            <w:vAlign w:val="center"/>
          </w:tcPr>
          <w:p w14:paraId="7F27E413" w14:textId="77777777" w:rsidR="0009736D" w:rsidRPr="008536AB" w:rsidRDefault="0009736D" w:rsidP="0009736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Oleic acid</w:t>
            </w:r>
          </w:p>
        </w:tc>
        <w:tc>
          <w:tcPr>
            <w:tcW w:w="1701" w:type="dxa"/>
          </w:tcPr>
          <w:p w14:paraId="3865B559" w14:textId="30BFE71F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6A5606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30EAF3DF" w14:textId="110FE0F6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2537D1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409A7200" w14:textId="142584B3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75</w:t>
            </w:r>
          </w:p>
        </w:tc>
        <w:tc>
          <w:tcPr>
            <w:tcW w:w="1560" w:type="dxa"/>
            <w:vAlign w:val="center"/>
          </w:tcPr>
          <w:p w14:paraId="0014487D" w14:textId="1F62BE0F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14</w:t>
            </w:r>
          </w:p>
        </w:tc>
        <w:tc>
          <w:tcPr>
            <w:tcW w:w="1701" w:type="dxa"/>
          </w:tcPr>
          <w:p w14:paraId="252D98C3" w14:textId="2FFB97A3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0D72F0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76430101" w14:textId="534FE317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C931AF">
              <w:rPr>
                <w:rFonts w:cs="Times New Roman"/>
                <w:sz w:val="22"/>
              </w:rPr>
              <w:t>Not significant</w:t>
            </w:r>
          </w:p>
        </w:tc>
      </w:tr>
      <w:tr w:rsidR="0009736D" w:rsidRPr="008536AB" w14:paraId="4A6ECA5F" w14:textId="77777777" w:rsidTr="002E11CD">
        <w:trPr>
          <w:trHeight w:val="20"/>
        </w:trPr>
        <w:tc>
          <w:tcPr>
            <w:tcW w:w="1838" w:type="dxa"/>
            <w:vAlign w:val="center"/>
          </w:tcPr>
          <w:p w14:paraId="5EE9C697" w14:textId="77777777" w:rsidR="0009736D" w:rsidRPr="008536AB" w:rsidRDefault="0009736D" w:rsidP="0009736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Butanoic acid</w:t>
            </w:r>
          </w:p>
        </w:tc>
        <w:tc>
          <w:tcPr>
            <w:tcW w:w="1701" w:type="dxa"/>
            <w:vAlign w:val="center"/>
          </w:tcPr>
          <w:p w14:paraId="49747F79" w14:textId="2228270D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15</w:t>
            </w:r>
          </w:p>
        </w:tc>
        <w:tc>
          <w:tcPr>
            <w:tcW w:w="1559" w:type="dxa"/>
            <w:vAlign w:val="center"/>
          </w:tcPr>
          <w:p w14:paraId="154B1F06" w14:textId="047526FC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57</w:t>
            </w:r>
          </w:p>
        </w:tc>
        <w:tc>
          <w:tcPr>
            <w:tcW w:w="1701" w:type="dxa"/>
            <w:vAlign w:val="center"/>
          </w:tcPr>
          <w:p w14:paraId="7DF1E964" w14:textId="20123AA5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99</w:t>
            </w:r>
          </w:p>
        </w:tc>
        <w:tc>
          <w:tcPr>
            <w:tcW w:w="1560" w:type="dxa"/>
            <w:vAlign w:val="center"/>
          </w:tcPr>
          <w:p w14:paraId="449394B8" w14:textId="25A6A135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39</w:t>
            </w:r>
          </w:p>
        </w:tc>
        <w:tc>
          <w:tcPr>
            <w:tcW w:w="1701" w:type="dxa"/>
          </w:tcPr>
          <w:p w14:paraId="6CBD2631" w14:textId="61F507C1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0D72F0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2F6F0D5A" w14:textId="3AC7B9FB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C931AF">
              <w:rPr>
                <w:rFonts w:cs="Times New Roman"/>
                <w:sz w:val="22"/>
              </w:rPr>
              <w:t>Not significant</w:t>
            </w:r>
          </w:p>
        </w:tc>
      </w:tr>
      <w:tr w:rsidR="0009736D" w:rsidRPr="008536AB" w14:paraId="3F5D5F67" w14:textId="77777777" w:rsidTr="002E11CD">
        <w:trPr>
          <w:trHeight w:val="20"/>
        </w:trPr>
        <w:tc>
          <w:tcPr>
            <w:tcW w:w="1838" w:type="dxa"/>
            <w:vAlign w:val="center"/>
          </w:tcPr>
          <w:p w14:paraId="175682B2" w14:textId="77777777" w:rsidR="0009736D" w:rsidRPr="008536AB" w:rsidRDefault="0009736D" w:rsidP="0009736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PC(33:2)</w:t>
            </w:r>
          </w:p>
        </w:tc>
        <w:tc>
          <w:tcPr>
            <w:tcW w:w="1701" w:type="dxa"/>
          </w:tcPr>
          <w:p w14:paraId="6CE09485" w14:textId="64A561BD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61522C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7EAE9272" w14:textId="4FCFF864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0A35216B" w14:textId="5B16159D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333</w:t>
            </w:r>
          </w:p>
        </w:tc>
        <w:tc>
          <w:tcPr>
            <w:tcW w:w="1560" w:type="dxa"/>
            <w:vAlign w:val="center"/>
          </w:tcPr>
          <w:p w14:paraId="334FBF0B" w14:textId="674F8318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74</w:t>
            </w:r>
          </w:p>
        </w:tc>
        <w:tc>
          <w:tcPr>
            <w:tcW w:w="1701" w:type="dxa"/>
          </w:tcPr>
          <w:p w14:paraId="1560D32E" w14:textId="10375228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0D72F0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3E923872" w14:textId="1B3696BF" w:rsidR="0009736D" w:rsidRPr="006C02C2" w:rsidRDefault="0009736D" w:rsidP="0009736D">
            <w:pPr>
              <w:jc w:val="center"/>
              <w:rPr>
                <w:rFonts w:cs="Times New Roman"/>
                <w:sz w:val="22"/>
              </w:rPr>
            </w:pPr>
            <w:r w:rsidRPr="00C931AF">
              <w:rPr>
                <w:rFonts w:cs="Times New Roman"/>
                <w:sz w:val="22"/>
              </w:rPr>
              <w:t>Not significant</w:t>
            </w:r>
          </w:p>
        </w:tc>
      </w:tr>
      <w:tr w:rsidR="00F840E0" w:rsidRPr="008536AB" w14:paraId="3DCADDD3" w14:textId="77777777" w:rsidTr="008876D3">
        <w:trPr>
          <w:trHeight w:val="20"/>
        </w:trPr>
        <w:tc>
          <w:tcPr>
            <w:tcW w:w="1838" w:type="dxa"/>
            <w:vAlign w:val="center"/>
          </w:tcPr>
          <w:p w14:paraId="510B4604" w14:textId="6811B99A" w:rsidR="00F840E0" w:rsidRPr="008536AB" w:rsidRDefault="00F840E0" w:rsidP="00F840E0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TG(14:0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16:0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18:0)</w:t>
            </w:r>
          </w:p>
        </w:tc>
        <w:tc>
          <w:tcPr>
            <w:tcW w:w="1701" w:type="dxa"/>
            <w:vAlign w:val="center"/>
          </w:tcPr>
          <w:p w14:paraId="3889F6E0" w14:textId="7678F1F5" w:rsidR="00F840E0" w:rsidRPr="006C02C2" w:rsidRDefault="00B53E33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29</w:t>
            </w:r>
          </w:p>
        </w:tc>
        <w:tc>
          <w:tcPr>
            <w:tcW w:w="1559" w:type="dxa"/>
            <w:vAlign w:val="center"/>
          </w:tcPr>
          <w:p w14:paraId="1FD0BDAD" w14:textId="0E51BA20" w:rsidR="00F840E0" w:rsidRPr="006C02C2" w:rsidRDefault="00B53E33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71</w:t>
            </w:r>
          </w:p>
        </w:tc>
        <w:tc>
          <w:tcPr>
            <w:tcW w:w="1701" w:type="dxa"/>
            <w:vAlign w:val="center"/>
          </w:tcPr>
          <w:p w14:paraId="26096892" w14:textId="5774D6DC" w:rsidR="00F840E0" w:rsidRPr="006C02C2" w:rsidRDefault="00E8515E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37</w:t>
            </w:r>
          </w:p>
        </w:tc>
        <w:tc>
          <w:tcPr>
            <w:tcW w:w="1560" w:type="dxa"/>
            <w:vAlign w:val="center"/>
          </w:tcPr>
          <w:p w14:paraId="51FD70E5" w14:textId="043D047A" w:rsidR="00F840E0" w:rsidRPr="006C02C2" w:rsidRDefault="00E8515E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78</w:t>
            </w:r>
          </w:p>
        </w:tc>
        <w:tc>
          <w:tcPr>
            <w:tcW w:w="1701" w:type="dxa"/>
            <w:vAlign w:val="center"/>
          </w:tcPr>
          <w:p w14:paraId="02E0E274" w14:textId="7AB9640A" w:rsidR="00F840E0" w:rsidRPr="006C02C2" w:rsidRDefault="00E8515E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79</w:t>
            </w:r>
          </w:p>
        </w:tc>
        <w:tc>
          <w:tcPr>
            <w:tcW w:w="1559" w:type="dxa"/>
            <w:vAlign w:val="center"/>
          </w:tcPr>
          <w:p w14:paraId="085C26C7" w14:textId="6D4A404F" w:rsidR="00F840E0" w:rsidRPr="006C02C2" w:rsidRDefault="00E8515E" w:rsidP="00F840E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30</w:t>
            </w:r>
          </w:p>
        </w:tc>
      </w:tr>
      <w:tr w:rsidR="00E44AB1" w:rsidRPr="008536AB" w14:paraId="52C84D6B" w14:textId="77777777" w:rsidTr="005A34C8">
        <w:trPr>
          <w:trHeight w:val="20"/>
        </w:trPr>
        <w:tc>
          <w:tcPr>
            <w:tcW w:w="1838" w:type="dxa"/>
            <w:vAlign w:val="center"/>
          </w:tcPr>
          <w:p w14:paraId="2967B8B3" w14:textId="77777777" w:rsidR="00E44AB1" w:rsidRPr="008536AB" w:rsidRDefault="00E44AB1" w:rsidP="00E44AB1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SM(d40:2)</w:t>
            </w:r>
          </w:p>
        </w:tc>
        <w:tc>
          <w:tcPr>
            <w:tcW w:w="1701" w:type="dxa"/>
            <w:vAlign w:val="center"/>
          </w:tcPr>
          <w:p w14:paraId="0B258625" w14:textId="20E091DB" w:rsidR="00E44AB1" w:rsidRPr="006C02C2" w:rsidRDefault="00E44AB1" w:rsidP="00E44AB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315</w:t>
            </w:r>
          </w:p>
        </w:tc>
        <w:tc>
          <w:tcPr>
            <w:tcW w:w="1559" w:type="dxa"/>
            <w:vAlign w:val="center"/>
          </w:tcPr>
          <w:p w14:paraId="3997E81F" w14:textId="4AB42CCD" w:rsidR="00E44AB1" w:rsidRPr="006C02C2" w:rsidRDefault="00E44AB1" w:rsidP="00E44AB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59</w:t>
            </w:r>
          </w:p>
        </w:tc>
        <w:tc>
          <w:tcPr>
            <w:tcW w:w="1701" w:type="dxa"/>
            <w:vAlign w:val="center"/>
          </w:tcPr>
          <w:p w14:paraId="13B0CD53" w14:textId="3FA795C4" w:rsidR="00E44AB1" w:rsidRPr="006C02C2" w:rsidRDefault="00E44AB1" w:rsidP="00E44AB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376</w:t>
            </w:r>
          </w:p>
        </w:tc>
        <w:tc>
          <w:tcPr>
            <w:tcW w:w="1560" w:type="dxa"/>
            <w:vAlign w:val="center"/>
          </w:tcPr>
          <w:p w14:paraId="00C19763" w14:textId="11B35359" w:rsidR="00E44AB1" w:rsidRPr="006C02C2" w:rsidRDefault="00E44AB1" w:rsidP="00E44AB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14</w:t>
            </w:r>
          </w:p>
        </w:tc>
        <w:tc>
          <w:tcPr>
            <w:tcW w:w="1701" w:type="dxa"/>
          </w:tcPr>
          <w:p w14:paraId="1DD96737" w14:textId="6B1BE98D" w:rsidR="00E44AB1" w:rsidRPr="006C02C2" w:rsidRDefault="00E44AB1" w:rsidP="00E44AB1">
            <w:pPr>
              <w:jc w:val="center"/>
              <w:rPr>
                <w:rFonts w:cs="Times New Roman"/>
                <w:sz w:val="22"/>
              </w:rPr>
            </w:pPr>
            <w:r w:rsidRPr="00F05A5E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38596FF1" w14:textId="35A71CDB" w:rsidR="00E44AB1" w:rsidRPr="006C02C2" w:rsidRDefault="00F35B16" w:rsidP="00E44AB1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</w:tr>
      <w:tr w:rsidR="00F35B16" w:rsidRPr="008536AB" w14:paraId="1B846E29" w14:textId="77777777" w:rsidTr="002B0889">
        <w:trPr>
          <w:trHeight w:val="20"/>
        </w:trPr>
        <w:tc>
          <w:tcPr>
            <w:tcW w:w="1838" w:type="dxa"/>
            <w:vAlign w:val="center"/>
          </w:tcPr>
          <w:p w14:paraId="694EF4E2" w14:textId="230CDAD8" w:rsidR="00F35B16" w:rsidRPr="008536AB" w:rsidRDefault="00F35B16" w:rsidP="00F35B16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TG(31:1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21:2)</w:t>
            </w:r>
          </w:p>
        </w:tc>
        <w:tc>
          <w:tcPr>
            <w:tcW w:w="1701" w:type="dxa"/>
          </w:tcPr>
          <w:p w14:paraId="15157B57" w14:textId="0CBAA7E4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 w:rsidRPr="006F418A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74296808" w14:textId="2BB170AD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 w:rsidRPr="005247D9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7388FA48" w14:textId="42B82F11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60" w:type="dxa"/>
            <w:vAlign w:val="center"/>
          </w:tcPr>
          <w:p w14:paraId="68F69444" w14:textId="0B31497A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56A2D523" w14:textId="7795A852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99</w:t>
            </w:r>
          </w:p>
        </w:tc>
        <w:tc>
          <w:tcPr>
            <w:tcW w:w="1559" w:type="dxa"/>
            <w:vAlign w:val="center"/>
          </w:tcPr>
          <w:p w14:paraId="3FD770CA" w14:textId="2779E4F2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46</w:t>
            </w:r>
          </w:p>
        </w:tc>
      </w:tr>
      <w:tr w:rsidR="00F35B16" w:rsidRPr="008536AB" w14:paraId="6784A4C0" w14:textId="77777777" w:rsidTr="002B0889">
        <w:trPr>
          <w:trHeight w:val="20"/>
        </w:trPr>
        <w:tc>
          <w:tcPr>
            <w:tcW w:w="1838" w:type="dxa"/>
            <w:vAlign w:val="center"/>
          </w:tcPr>
          <w:p w14:paraId="4282E3A6" w14:textId="77777777" w:rsidR="00F35B16" w:rsidRPr="008536AB" w:rsidRDefault="00F35B16" w:rsidP="00F35B16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SM(d35:2)</w:t>
            </w:r>
          </w:p>
        </w:tc>
        <w:tc>
          <w:tcPr>
            <w:tcW w:w="1701" w:type="dxa"/>
          </w:tcPr>
          <w:p w14:paraId="32643F75" w14:textId="6FC77E10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 w:rsidRPr="006F418A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4AE33169" w14:textId="513C7A48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 w:rsidRPr="005247D9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08EB750C" w14:textId="230D256C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68</w:t>
            </w:r>
          </w:p>
        </w:tc>
        <w:tc>
          <w:tcPr>
            <w:tcW w:w="1560" w:type="dxa"/>
            <w:vAlign w:val="center"/>
          </w:tcPr>
          <w:p w14:paraId="4BF5F00D" w14:textId="01E497EE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07</w:t>
            </w:r>
          </w:p>
        </w:tc>
        <w:tc>
          <w:tcPr>
            <w:tcW w:w="1701" w:type="dxa"/>
          </w:tcPr>
          <w:p w14:paraId="35070062" w14:textId="3BA96AE6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 w:rsidRPr="00746975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68A68B63" w14:textId="7CDC9759" w:rsidR="00F35B16" w:rsidRPr="006C02C2" w:rsidRDefault="00F35B16" w:rsidP="00F35B16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</w:tr>
      <w:tr w:rsidR="00E44AB1" w:rsidRPr="008536AB" w14:paraId="3B0D2F08" w14:textId="77777777" w:rsidTr="003B0A56">
        <w:trPr>
          <w:trHeight w:val="20"/>
        </w:trPr>
        <w:tc>
          <w:tcPr>
            <w:tcW w:w="1838" w:type="dxa"/>
            <w:vAlign w:val="center"/>
            <w:hideMark/>
          </w:tcPr>
          <w:p w14:paraId="66B15814" w14:textId="77777777" w:rsidR="00E44AB1" w:rsidRPr="008536AB" w:rsidRDefault="00E44AB1" w:rsidP="00E44AB1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lastRenderedPageBreak/>
              <w:t>Acyl-C5:1</w:t>
            </w:r>
          </w:p>
        </w:tc>
        <w:tc>
          <w:tcPr>
            <w:tcW w:w="1701" w:type="dxa"/>
            <w:vAlign w:val="center"/>
          </w:tcPr>
          <w:p w14:paraId="3C8CDA8C" w14:textId="1BAE40EE" w:rsidR="00E44AB1" w:rsidRPr="006C02C2" w:rsidRDefault="00E44AB1" w:rsidP="00E44AB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59</w:t>
            </w:r>
          </w:p>
        </w:tc>
        <w:tc>
          <w:tcPr>
            <w:tcW w:w="1559" w:type="dxa"/>
            <w:vAlign w:val="center"/>
          </w:tcPr>
          <w:p w14:paraId="02A8FA30" w14:textId="77BBB3B5" w:rsidR="00E44AB1" w:rsidRPr="006C02C2" w:rsidRDefault="00E44AB1" w:rsidP="00E44AB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98</w:t>
            </w:r>
          </w:p>
        </w:tc>
        <w:tc>
          <w:tcPr>
            <w:tcW w:w="1701" w:type="dxa"/>
            <w:vAlign w:val="center"/>
          </w:tcPr>
          <w:p w14:paraId="2792C84C" w14:textId="7979D88C" w:rsidR="00E44AB1" w:rsidRPr="006C02C2" w:rsidRDefault="00E44AB1" w:rsidP="00E44AB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39</w:t>
            </w:r>
          </w:p>
        </w:tc>
        <w:tc>
          <w:tcPr>
            <w:tcW w:w="1560" w:type="dxa"/>
            <w:vAlign w:val="center"/>
          </w:tcPr>
          <w:p w14:paraId="451AE2AE" w14:textId="2E2303A0" w:rsidR="00E44AB1" w:rsidRPr="006C02C2" w:rsidRDefault="00E44AB1" w:rsidP="00E44AB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80</w:t>
            </w:r>
          </w:p>
        </w:tc>
        <w:tc>
          <w:tcPr>
            <w:tcW w:w="1701" w:type="dxa"/>
          </w:tcPr>
          <w:p w14:paraId="3376FA3D" w14:textId="6D76D1AB" w:rsidR="00E44AB1" w:rsidRPr="006C02C2" w:rsidRDefault="00E44AB1" w:rsidP="00E44AB1">
            <w:pPr>
              <w:jc w:val="center"/>
              <w:rPr>
                <w:rFonts w:cs="Times New Roman"/>
                <w:sz w:val="22"/>
              </w:rPr>
            </w:pPr>
            <w:r w:rsidRPr="00746975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7927F3C6" w14:textId="2FDBE557" w:rsidR="00E44AB1" w:rsidRPr="006C02C2" w:rsidRDefault="00463039" w:rsidP="00E44AB1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</w:tr>
      <w:tr w:rsidR="00463039" w:rsidRPr="008536AB" w14:paraId="22E00162" w14:textId="77777777" w:rsidTr="00061CF3">
        <w:trPr>
          <w:trHeight w:val="20"/>
        </w:trPr>
        <w:tc>
          <w:tcPr>
            <w:tcW w:w="1838" w:type="dxa"/>
            <w:vAlign w:val="center"/>
          </w:tcPr>
          <w:p w14:paraId="0DE4EB36" w14:textId="58B47878" w:rsidR="00463039" w:rsidRPr="008536AB" w:rsidRDefault="00463039" w:rsidP="00061CF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TG(18:1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18:1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18:1)</w:t>
            </w:r>
          </w:p>
        </w:tc>
        <w:tc>
          <w:tcPr>
            <w:tcW w:w="1701" w:type="dxa"/>
            <w:vAlign w:val="center"/>
          </w:tcPr>
          <w:p w14:paraId="22204080" w14:textId="5FE7AE2A" w:rsidR="00463039" w:rsidRPr="006C02C2" w:rsidRDefault="00463039" w:rsidP="00061CF3">
            <w:pPr>
              <w:jc w:val="center"/>
              <w:rPr>
                <w:rFonts w:cs="Times New Roman"/>
                <w:sz w:val="22"/>
              </w:rPr>
            </w:pPr>
            <w:r w:rsidRPr="006B0088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4A5725B9" w14:textId="44A6F180" w:rsidR="00463039" w:rsidRPr="006C02C2" w:rsidRDefault="00463039" w:rsidP="00061CF3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0C4EFF08" w14:textId="7B9EDAE3" w:rsidR="00463039" w:rsidRPr="006C02C2" w:rsidRDefault="00463039" w:rsidP="00061CF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86</w:t>
            </w:r>
          </w:p>
        </w:tc>
        <w:tc>
          <w:tcPr>
            <w:tcW w:w="1560" w:type="dxa"/>
            <w:vAlign w:val="center"/>
          </w:tcPr>
          <w:p w14:paraId="4D9A7AB2" w14:textId="4CED55AD" w:rsidR="00463039" w:rsidRPr="006C02C2" w:rsidRDefault="00463039" w:rsidP="00061CF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36</w:t>
            </w:r>
          </w:p>
        </w:tc>
        <w:tc>
          <w:tcPr>
            <w:tcW w:w="1701" w:type="dxa"/>
            <w:vAlign w:val="center"/>
          </w:tcPr>
          <w:p w14:paraId="3A61DF9F" w14:textId="7B0CEFC7" w:rsidR="00463039" w:rsidRPr="006C02C2" w:rsidRDefault="00463039" w:rsidP="00061CF3">
            <w:pPr>
              <w:jc w:val="center"/>
              <w:rPr>
                <w:rFonts w:cs="Times New Roman"/>
                <w:sz w:val="22"/>
              </w:rPr>
            </w:pPr>
            <w:r w:rsidRPr="00746975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57CCB23F" w14:textId="496BAA7B" w:rsidR="00463039" w:rsidRPr="006C02C2" w:rsidRDefault="00463039" w:rsidP="00061CF3">
            <w:pPr>
              <w:jc w:val="center"/>
              <w:rPr>
                <w:rFonts w:cs="Times New Roman"/>
                <w:sz w:val="22"/>
              </w:rPr>
            </w:pPr>
            <w:r w:rsidRPr="003A00E0">
              <w:rPr>
                <w:rFonts w:cs="Times New Roman"/>
                <w:sz w:val="22"/>
              </w:rPr>
              <w:t>Not significant</w:t>
            </w:r>
          </w:p>
        </w:tc>
      </w:tr>
      <w:tr w:rsidR="004A731C" w:rsidRPr="008536AB" w14:paraId="22F9E068" w14:textId="77777777" w:rsidTr="008A7C26">
        <w:trPr>
          <w:trHeight w:val="20"/>
        </w:trPr>
        <w:tc>
          <w:tcPr>
            <w:tcW w:w="1838" w:type="dxa"/>
            <w:vAlign w:val="center"/>
            <w:hideMark/>
          </w:tcPr>
          <w:p w14:paraId="06A1E313" w14:textId="77777777" w:rsidR="004A731C" w:rsidRPr="008536AB" w:rsidRDefault="004A731C" w:rsidP="004A731C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Pentanoate</w:t>
            </w:r>
          </w:p>
        </w:tc>
        <w:tc>
          <w:tcPr>
            <w:tcW w:w="1701" w:type="dxa"/>
            <w:vAlign w:val="center"/>
          </w:tcPr>
          <w:p w14:paraId="0B90F48C" w14:textId="6533944C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03</w:t>
            </w:r>
          </w:p>
        </w:tc>
        <w:tc>
          <w:tcPr>
            <w:tcW w:w="1559" w:type="dxa"/>
            <w:vAlign w:val="center"/>
          </w:tcPr>
          <w:p w14:paraId="53024B84" w14:textId="13E6DFC5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49</w:t>
            </w:r>
          </w:p>
        </w:tc>
        <w:tc>
          <w:tcPr>
            <w:tcW w:w="1701" w:type="dxa"/>
            <w:vAlign w:val="center"/>
          </w:tcPr>
          <w:p w14:paraId="1A17EAAF" w14:textId="6D434817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41</w:t>
            </w:r>
          </w:p>
        </w:tc>
        <w:tc>
          <w:tcPr>
            <w:tcW w:w="1560" w:type="dxa"/>
            <w:vAlign w:val="center"/>
          </w:tcPr>
          <w:p w14:paraId="22930C59" w14:textId="071BDA2D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82</w:t>
            </w:r>
          </w:p>
        </w:tc>
        <w:tc>
          <w:tcPr>
            <w:tcW w:w="1701" w:type="dxa"/>
          </w:tcPr>
          <w:p w14:paraId="7E4D84D3" w14:textId="6C9AF59C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 w:rsidRPr="00FE156C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7B138E22" w14:textId="427811B7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 w:rsidRPr="003A00E0">
              <w:rPr>
                <w:rFonts w:cs="Times New Roman"/>
                <w:sz w:val="22"/>
              </w:rPr>
              <w:t>Not significant</w:t>
            </w:r>
          </w:p>
        </w:tc>
      </w:tr>
      <w:tr w:rsidR="004A731C" w:rsidRPr="008536AB" w14:paraId="688D94D1" w14:textId="77777777" w:rsidTr="008A7C26">
        <w:trPr>
          <w:trHeight w:val="20"/>
        </w:trPr>
        <w:tc>
          <w:tcPr>
            <w:tcW w:w="1838" w:type="dxa"/>
            <w:vAlign w:val="center"/>
          </w:tcPr>
          <w:p w14:paraId="6722B6AB" w14:textId="74A8FC71" w:rsidR="004A731C" w:rsidRPr="008536AB" w:rsidRDefault="004A731C" w:rsidP="004A731C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PE(O-16:1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20:3)</w:t>
            </w:r>
          </w:p>
        </w:tc>
        <w:tc>
          <w:tcPr>
            <w:tcW w:w="1701" w:type="dxa"/>
            <w:vAlign w:val="center"/>
          </w:tcPr>
          <w:p w14:paraId="39C6A380" w14:textId="0619CC25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426</w:t>
            </w:r>
          </w:p>
        </w:tc>
        <w:tc>
          <w:tcPr>
            <w:tcW w:w="1559" w:type="dxa"/>
            <w:vAlign w:val="center"/>
          </w:tcPr>
          <w:p w14:paraId="147B3620" w14:textId="0C724C7B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69</w:t>
            </w:r>
          </w:p>
        </w:tc>
        <w:tc>
          <w:tcPr>
            <w:tcW w:w="1701" w:type="dxa"/>
            <w:vAlign w:val="center"/>
          </w:tcPr>
          <w:p w14:paraId="55D82E2F" w14:textId="6F48742B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503</w:t>
            </w:r>
          </w:p>
        </w:tc>
        <w:tc>
          <w:tcPr>
            <w:tcW w:w="1560" w:type="dxa"/>
            <w:vAlign w:val="center"/>
          </w:tcPr>
          <w:p w14:paraId="6170A2A1" w14:textId="7C9EC57E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0</w:t>
            </w:r>
          </w:p>
        </w:tc>
        <w:tc>
          <w:tcPr>
            <w:tcW w:w="1701" w:type="dxa"/>
          </w:tcPr>
          <w:p w14:paraId="391BE75C" w14:textId="507396B2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 w:rsidRPr="00FE156C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7E878B56" w14:textId="134C7BF0" w:rsidR="004A731C" w:rsidRPr="006C02C2" w:rsidRDefault="004A731C" w:rsidP="004A731C">
            <w:pPr>
              <w:jc w:val="center"/>
              <w:rPr>
                <w:rFonts w:cs="Times New Roman"/>
                <w:sz w:val="22"/>
              </w:rPr>
            </w:pPr>
            <w:r w:rsidRPr="003A00E0">
              <w:rPr>
                <w:rFonts w:cs="Times New Roman"/>
                <w:sz w:val="22"/>
              </w:rPr>
              <w:t>Not significant</w:t>
            </w:r>
          </w:p>
        </w:tc>
      </w:tr>
      <w:tr w:rsidR="00463039" w:rsidRPr="008536AB" w14:paraId="7A6DD522" w14:textId="77777777" w:rsidTr="00300E8E">
        <w:trPr>
          <w:trHeight w:val="20"/>
        </w:trPr>
        <w:tc>
          <w:tcPr>
            <w:tcW w:w="1838" w:type="dxa"/>
            <w:vAlign w:val="center"/>
          </w:tcPr>
          <w:p w14:paraId="1A9302E0" w14:textId="40C930CC" w:rsidR="00463039" w:rsidRPr="008536AB" w:rsidRDefault="00463039" w:rsidP="00463039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PE(17:2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21:1)</w:t>
            </w:r>
          </w:p>
        </w:tc>
        <w:tc>
          <w:tcPr>
            <w:tcW w:w="1701" w:type="dxa"/>
          </w:tcPr>
          <w:p w14:paraId="14E202E6" w14:textId="7B9CE53B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0353E9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3D95FBE2" w14:textId="031097E9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3748D1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3DECEE22" w14:textId="0FB548DC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0353E9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60" w:type="dxa"/>
            <w:vAlign w:val="center"/>
          </w:tcPr>
          <w:p w14:paraId="457870CF" w14:textId="4813E673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388C829A" w14:textId="701330EB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25</w:t>
            </w:r>
          </w:p>
        </w:tc>
        <w:tc>
          <w:tcPr>
            <w:tcW w:w="1559" w:type="dxa"/>
          </w:tcPr>
          <w:p w14:paraId="017B19C7" w14:textId="26951FB7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67</w:t>
            </w:r>
          </w:p>
        </w:tc>
      </w:tr>
      <w:tr w:rsidR="00463039" w:rsidRPr="008536AB" w14:paraId="375238BA" w14:textId="77777777" w:rsidTr="00300E8E">
        <w:trPr>
          <w:trHeight w:val="20"/>
        </w:trPr>
        <w:tc>
          <w:tcPr>
            <w:tcW w:w="1838" w:type="dxa"/>
            <w:vAlign w:val="center"/>
          </w:tcPr>
          <w:p w14:paraId="62968012" w14:textId="77777777" w:rsidR="00463039" w:rsidRPr="008536AB" w:rsidRDefault="00463039" w:rsidP="00463039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PI(32:0)</w:t>
            </w:r>
          </w:p>
        </w:tc>
        <w:tc>
          <w:tcPr>
            <w:tcW w:w="1701" w:type="dxa"/>
          </w:tcPr>
          <w:p w14:paraId="42BC2328" w14:textId="4D12F9F3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0353E9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469D8F98" w14:textId="2EA08842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3748D1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259AA0CC" w14:textId="4DF2AF34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36</w:t>
            </w:r>
          </w:p>
        </w:tc>
        <w:tc>
          <w:tcPr>
            <w:tcW w:w="1560" w:type="dxa"/>
            <w:vAlign w:val="center"/>
          </w:tcPr>
          <w:p w14:paraId="38177F23" w14:textId="12457860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77</w:t>
            </w:r>
          </w:p>
        </w:tc>
        <w:tc>
          <w:tcPr>
            <w:tcW w:w="1701" w:type="dxa"/>
          </w:tcPr>
          <w:p w14:paraId="78753110" w14:textId="6D733F8B" w:rsidR="00463039" w:rsidRPr="006C02C2" w:rsidRDefault="004A731C" w:rsidP="00463039">
            <w:pPr>
              <w:jc w:val="center"/>
              <w:rPr>
                <w:rFonts w:cs="Times New Roman"/>
                <w:sz w:val="22"/>
              </w:rPr>
            </w:pPr>
            <w:r w:rsidRPr="000353E9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42E81A5D" w14:textId="06BB46DA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6D21AB">
              <w:rPr>
                <w:rFonts w:cs="Times New Roman"/>
                <w:sz w:val="22"/>
              </w:rPr>
              <w:t>Not significant</w:t>
            </w:r>
          </w:p>
        </w:tc>
      </w:tr>
      <w:tr w:rsidR="00463039" w:rsidRPr="008536AB" w14:paraId="5FDA9395" w14:textId="77777777" w:rsidTr="00300E8E">
        <w:trPr>
          <w:trHeight w:val="20"/>
        </w:trPr>
        <w:tc>
          <w:tcPr>
            <w:tcW w:w="1838" w:type="dxa"/>
            <w:vAlign w:val="center"/>
          </w:tcPr>
          <w:p w14:paraId="1991A11A" w14:textId="229EA6AF" w:rsidR="00463039" w:rsidRPr="008536AB" w:rsidRDefault="00463039" w:rsidP="00463039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DG(16:0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16:1)</w:t>
            </w:r>
          </w:p>
        </w:tc>
        <w:tc>
          <w:tcPr>
            <w:tcW w:w="1701" w:type="dxa"/>
          </w:tcPr>
          <w:p w14:paraId="02DE2523" w14:textId="53651C64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0353E9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1F435628" w14:textId="5F9811CF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3748D1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754CF6FA" w14:textId="4691C309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04</w:t>
            </w:r>
          </w:p>
        </w:tc>
        <w:tc>
          <w:tcPr>
            <w:tcW w:w="1560" w:type="dxa"/>
            <w:vAlign w:val="center"/>
          </w:tcPr>
          <w:p w14:paraId="24ABB960" w14:textId="6AB17B90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50</w:t>
            </w:r>
          </w:p>
        </w:tc>
        <w:tc>
          <w:tcPr>
            <w:tcW w:w="1701" w:type="dxa"/>
          </w:tcPr>
          <w:p w14:paraId="6AF368B8" w14:textId="2BFF1AF8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5279F9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17055AAD" w14:textId="7ECBD771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6D21AB">
              <w:rPr>
                <w:rFonts w:cs="Times New Roman"/>
                <w:sz w:val="22"/>
              </w:rPr>
              <w:t>Not significant</w:t>
            </w:r>
          </w:p>
        </w:tc>
      </w:tr>
      <w:tr w:rsidR="00463039" w:rsidRPr="008536AB" w14:paraId="74BBD159" w14:textId="77777777" w:rsidTr="004A5962">
        <w:trPr>
          <w:trHeight w:val="20"/>
        </w:trPr>
        <w:tc>
          <w:tcPr>
            <w:tcW w:w="1838" w:type="dxa"/>
            <w:vAlign w:val="center"/>
          </w:tcPr>
          <w:p w14:paraId="5F5CA59A" w14:textId="77777777" w:rsidR="00463039" w:rsidRPr="008536AB" w:rsidRDefault="00463039" w:rsidP="00463039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FA(21:0)</w:t>
            </w:r>
          </w:p>
        </w:tc>
        <w:tc>
          <w:tcPr>
            <w:tcW w:w="1701" w:type="dxa"/>
            <w:vAlign w:val="center"/>
          </w:tcPr>
          <w:p w14:paraId="0049E30F" w14:textId="41C7FF69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42</w:t>
            </w:r>
          </w:p>
        </w:tc>
        <w:tc>
          <w:tcPr>
            <w:tcW w:w="1559" w:type="dxa"/>
            <w:vAlign w:val="center"/>
          </w:tcPr>
          <w:p w14:paraId="2D986F52" w14:textId="66FA3472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88</w:t>
            </w:r>
          </w:p>
        </w:tc>
        <w:tc>
          <w:tcPr>
            <w:tcW w:w="1701" w:type="dxa"/>
            <w:vAlign w:val="center"/>
          </w:tcPr>
          <w:p w14:paraId="4BF37176" w14:textId="6471A084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70</w:t>
            </w:r>
          </w:p>
        </w:tc>
        <w:tc>
          <w:tcPr>
            <w:tcW w:w="1560" w:type="dxa"/>
            <w:vAlign w:val="center"/>
          </w:tcPr>
          <w:p w14:paraId="55548778" w14:textId="7DA8A445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24</w:t>
            </w:r>
          </w:p>
        </w:tc>
        <w:tc>
          <w:tcPr>
            <w:tcW w:w="1701" w:type="dxa"/>
          </w:tcPr>
          <w:p w14:paraId="26DDEB00" w14:textId="74BA6F43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5279F9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0355099D" w14:textId="5C06280C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6D21AB">
              <w:rPr>
                <w:rFonts w:cs="Times New Roman"/>
                <w:sz w:val="22"/>
              </w:rPr>
              <w:t>Not significant</w:t>
            </w:r>
          </w:p>
        </w:tc>
      </w:tr>
      <w:tr w:rsidR="00463039" w:rsidRPr="008536AB" w14:paraId="6DAA4D74" w14:textId="77777777" w:rsidTr="004A5962">
        <w:trPr>
          <w:trHeight w:val="20"/>
        </w:trPr>
        <w:tc>
          <w:tcPr>
            <w:tcW w:w="1838" w:type="dxa"/>
            <w:vAlign w:val="center"/>
          </w:tcPr>
          <w:p w14:paraId="645B30A7" w14:textId="6B0BC189" w:rsidR="00463039" w:rsidRPr="008536AB" w:rsidRDefault="00463039" w:rsidP="00463039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8536AB">
              <w:rPr>
                <w:rFonts w:cs="Times New Roman"/>
                <w:b/>
                <w:bCs/>
                <w:sz w:val="22"/>
              </w:rPr>
              <w:t>PA(O-22:3</w:t>
            </w:r>
            <w:r w:rsidR="00E920B8">
              <w:rPr>
                <w:rFonts w:cs="Times New Roman"/>
                <w:b/>
                <w:bCs/>
                <w:sz w:val="22"/>
              </w:rPr>
              <w:t>;</w:t>
            </w:r>
            <w:r w:rsidRPr="008536AB">
              <w:rPr>
                <w:rFonts w:cs="Times New Roman"/>
                <w:b/>
                <w:bCs/>
                <w:sz w:val="22"/>
              </w:rPr>
              <w:t>18:1)</w:t>
            </w:r>
          </w:p>
        </w:tc>
        <w:tc>
          <w:tcPr>
            <w:tcW w:w="1701" w:type="dxa"/>
            <w:vAlign w:val="center"/>
          </w:tcPr>
          <w:p w14:paraId="1966511C" w14:textId="36BF774A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  <w:vAlign w:val="center"/>
          </w:tcPr>
          <w:p w14:paraId="05425BDE" w14:textId="0D85261D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CB0B7D">
              <w:rPr>
                <w:rFonts w:cs="Times New Roman"/>
                <w:sz w:val="22"/>
              </w:rPr>
              <w:t>Not significant</w:t>
            </w:r>
          </w:p>
        </w:tc>
        <w:tc>
          <w:tcPr>
            <w:tcW w:w="1701" w:type="dxa"/>
            <w:vAlign w:val="center"/>
          </w:tcPr>
          <w:p w14:paraId="5DCB0C11" w14:textId="0CD2CEEE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533</w:t>
            </w:r>
          </w:p>
        </w:tc>
        <w:tc>
          <w:tcPr>
            <w:tcW w:w="1560" w:type="dxa"/>
            <w:vAlign w:val="center"/>
          </w:tcPr>
          <w:p w14:paraId="519ADFC3" w14:textId="791CE963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17</w:t>
            </w:r>
          </w:p>
        </w:tc>
        <w:tc>
          <w:tcPr>
            <w:tcW w:w="1701" w:type="dxa"/>
          </w:tcPr>
          <w:p w14:paraId="3D8711C8" w14:textId="2F4B4F02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5279F9">
              <w:rPr>
                <w:rFonts w:cs="Times New Roman"/>
                <w:sz w:val="22"/>
              </w:rPr>
              <w:t>Not correlated</w:t>
            </w:r>
          </w:p>
        </w:tc>
        <w:tc>
          <w:tcPr>
            <w:tcW w:w="1559" w:type="dxa"/>
          </w:tcPr>
          <w:p w14:paraId="01C20C9D" w14:textId="42EC0F3B" w:rsidR="00463039" w:rsidRPr="006C02C2" w:rsidRDefault="00463039" w:rsidP="00463039">
            <w:pPr>
              <w:jc w:val="center"/>
              <w:rPr>
                <w:rFonts w:cs="Times New Roman"/>
                <w:sz w:val="22"/>
              </w:rPr>
            </w:pPr>
            <w:r w:rsidRPr="006D21AB">
              <w:rPr>
                <w:rFonts w:cs="Times New Roman"/>
                <w:sz w:val="22"/>
              </w:rPr>
              <w:t>Not significant</w:t>
            </w:r>
          </w:p>
        </w:tc>
      </w:tr>
    </w:tbl>
    <w:p w14:paraId="1D83E4DB" w14:textId="77777777" w:rsidR="00390D98" w:rsidRDefault="00390D98" w:rsidP="000D005A"/>
    <w:p w14:paraId="141A41AA" w14:textId="7B129F88" w:rsidR="0087100C" w:rsidRPr="00341E0F" w:rsidRDefault="0087100C" w:rsidP="0087100C">
      <w:pPr>
        <w:spacing w:before="0" w:after="0" w:line="360" w:lineRule="auto"/>
        <w:jc w:val="both"/>
        <w:rPr>
          <w:rFonts w:cs="Times New Roman"/>
          <w:sz w:val="22"/>
        </w:rPr>
      </w:pPr>
      <w:r w:rsidRPr="00341E0F">
        <w:rPr>
          <w:rFonts w:cs="Times New Roman"/>
          <w:sz w:val="22"/>
        </w:rPr>
        <w:t xml:space="preserve">PE, </w:t>
      </w:r>
      <w:proofErr w:type="spellStart"/>
      <w:r>
        <w:rPr>
          <w:rFonts w:cs="Times New Roman"/>
          <w:sz w:val="22"/>
        </w:rPr>
        <w:t>P</w:t>
      </w:r>
      <w:r w:rsidRPr="00341E0F">
        <w:rPr>
          <w:rFonts w:cs="Times New Roman"/>
          <w:sz w:val="22"/>
        </w:rPr>
        <w:t>hosphoethanolamine</w:t>
      </w:r>
      <w:proofErr w:type="spellEnd"/>
      <w:r w:rsidRPr="00341E0F">
        <w:rPr>
          <w:rFonts w:cs="Times New Roman"/>
          <w:sz w:val="22"/>
        </w:rPr>
        <w:t xml:space="preserve">; </w:t>
      </w:r>
      <w:r w:rsidR="004719B0" w:rsidRPr="00341E0F">
        <w:rPr>
          <w:rFonts w:cs="Times New Roman"/>
          <w:sz w:val="22"/>
        </w:rPr>
        <w:t xml:space="preserve">PA, Phosphatidic acid; </w:t>
      </w:r>
      <w:r w:rsidR="00A107C1">
        <w:rPr>
          <w:rFonts w:cs="Times New Roman"/>
          <w:sz w:val="22"/>
        </w:rPr>
        <w:t>L</w:t>
      </w:r>
      <w:r w:rsidR="00A107C1" w:rsidRPr="00341E0F">
        <w:rPr>
          <w:rFonts w:cs="Times New Roman"/>
          <w:sz w:val="22"/>
        </w:rPr>
        <w:t xml:space="preserve">PE, </w:t>
      </w:r>
      <w:proofErr w:type="spellStart"/>
      <w:r w:rsidR="00A107C1">
        <w:rPr>
          <w:rFonts w:cs="Times New Roman"/>
          <w:sz w:val="22"/>
        </w:rPr>
        <w:t>Lysop</w:t>
      </w:r>
      <w:r w:rsidR="00A107C1" w:rsidRPr="00341E0F">
        <w:rPr>
          <w:rFonts w:cs="Times New Roman"/>
          <w:sz w:val="22"/>
        </w:rPr>
        <w:t>hosphoethanolamine</w:t>
      </w:r>
      <w:proofErr w:type="spellEnd"/>
      <w:r w:rsidR="00A107C1">
        <w:rPr>
          <w:rFonts w:cs="Times New Roman"/>
          <w:sz w:val="22"/>
        </w:rPr>
        <w:t xml:space="preserve">; </w:t>
      </w:r>
      <w:r w:rsidRPr="00341E0F">
        <w:rPr>
          <w:rFonts w:cs="Times New Roman"/>
          <w:sz w:val="22"/>
        </w:rPr>
        <w:t xml:space="preserve">PC, </w:t>
      </w:r>
      <w:r>
        <w:rPr>
          <w:rFonts w:cs="Times New Roman"/>
          <w:sz w:val="22"/>
        </w:rPr>
        <w:t>P</w:t>
      </w:r>
      <w:r w:rsidRPr="00341E0F">
        <w:rPr>
          <w:rFonts w:cs="Times New Roman"/>
          <w:sz w:val="22"/>
        </w:rPr>
        <w:t xml:space="preserve">hosphatidylcholine; PS, </w:t>
      </w:r>
      <w:r>
        <w:rPr>
          <w:rFonts w:cs="Times New Roman"/>
          <w:sz w:val="22"/>
        </w:rPr>
        <w:t>P</w:t>
      </w:r>
      <w:r w:rsidRPr="00341E0F">
        <w:rPr>
          <w:rFonts w:cs="Times New Roman"/>
          <w:sz w:val="22"/>
        </w:rPr>
        <w:t xml:space="preserve">hosphatidylserine; </w:t>
      </w:r>
      <w:proofErr w:type="spellStart"/>
      <w:r w:rsidRPr="00341E0F">
        <w:rPr>
          <w:rFonts w:cs="Times New Roman"/>
          <w:sz w:val="22"/>
        </w:rPr>
        <w:t>Cer</w:t>
      </w:r>
      <w:proofErr w:type="spellEnd"/>
      <w:r w:rsidRPr="00341E0F">
        <w:rPr>
          <w:rFonts w:cs="Times New Roman"/>
          <w:sz w:val="22"/>
        </w:rPr>
        <w:t xml:space="preserve">, ceramides; </w:t>
      </w:r>
      <w:r w:rsidR="00A107C1">
        <w:rPr>
          <w:rFonts w:cs="Times New Roman"/>
          <w:sz w:val="22"/>
        </w:rPr>
        <w:t>L</w:t>
      </w:r>
      <w:r w:rsidR="00A107C1" w:rsidRPr="00341E0F">
        <w:rPr>
          <w:rFonts w:cs="Times New Roman"/>
          <w:sz w:val="22"/>
        </w:rPr>
        <w:t xml:space="preserve">PC, </w:t>
      </w:r>
      <w:proofErr w:type="spellStart"/>
      <w:r w:rsidR="00A107C1">
        <w:rPr>
          <w:rFonts w:cs="Times New Roman"/>
          <w:sz w:val="22"/>
        </w:rPr>
        <w:t>Lysop</w:t>
      </w:r>
      <w:r w:rsidR="00A107C1" w:rsidRPr="00341E0F">
        <w:rPr>
          <w:rFonts w:cs="Times New Roman"/>
          <w:sz w:val="22"/>
        </w:rPr>
        <w:t>hosphatidylcholine</w:t>
      </w:r>
      <w:proofErr w:type="spellEnd"/>
      <w:r w:rsidR="00A107C1">
        <w:rPr>
          <w:rFonts w:cs="Times New Roman"/>
          <w:sz w:val="22"/>
        </w:rPr>
        <w:t xml:space="preserve">; </w:t>
      </w:r>
      <w:r w:rsidRPr="00341E0F">
        <w:rPr>
          <w:rFonts w:cs="Times New Roman"/>
          <w:sz w:val="22"/>
        </w:rPr>
        <w:t xml:space="preserve">TG, Triglycerides; SM, Sphingomyelins; </w:t>
      </w:r>
      <w:r w:rsidR="00A107C1" w:rsidRPr="00341E0F">
        <w:rPr>
          <w:rFonts w:cs="Times New Roman"/>
          <w:sz w:val="22"/>
        </w:rPr>
        <w:t xml:space="preserve">PI: </w:t>
      </w:r>
      <w:r w:rsidR="00A107C1">
        <w:rPr>
          <w:rFonts w:cs="Times New Roman"/>
          <w:sz w:val="22"/>
        </w:rPr>
        <w:t>P</w:t>
      </w:r>
      <w:r w:rsidR="00A107C1" w:rsidRPr="00341E0F">
        <w:rPr>
          <w:rFonts w:cs="Times New Roman"/>
          <w:sz w:val="22"/>
        </w:rPr>
        <w:t xml:space="preserve">hosphatidylinositol; </w:t>
      </w:r>
      <w:r w:rsidRPr="00341E0F">
        <w:rPr>
          <w:rFonts w:cs="Times New Roman"/>
          <w:sz w:val="22"/>
        </w:rPr>
        <w:t>DG, Diacylglycerols</w:t>
      </w:r>
      <w:r w:rsidR="00A107C1">
        <w:rPr>
          <w:rFonts w:cs="Times New Roman"/>
          <w:sz w:val="22"/>
        </w:rPr>
        <w:t>.</w:t>
      </w:r>
    </w:p>
    <w:p w14:paraId="58F1AED1" w14:textId="50CCED13" w:rsidR="00DE23E8" w:rsidRPr="001549D3" w:rsidRDefault="00DE23E8" w:rsidP="00E273CC"/>
    <w:sectPr w:rsidR="00DE23E8" w:rsidRPr="001549D3" w:rsidSect="0049563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6B429" w14:textId="77777777" w:rsidR="00A8103B" w:rsidRDefault="00A8103B" w:rsidP="00117666">
      <w:pPr>
        <w:spacing w:after="0"/>
      </w:pPr>
      <w:r>
        <w:separator/>
      </w:r>
    </w:p>
  </w:endnote>
  <w:endnote w:type="continuationSeparator" w:id="0">
    <w:p w14:paraId="3EC04B7C" w14:textId="77777777" w:rsidR="00A8103B" w:rsidRDefault="00A810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1050D4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50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2F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1050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2FB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1050D4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50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42FB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1050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42FB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5B4A4C" w14:textId="77777777" w:rsidR="00A8103B" w:rsidRDefault="00A8103B" w:rsidP="00117666">
      <w:pPr>
        <w:spacing w:after="0"/>
      </w:pPr>
      <w:r>
        <w:separator/>
      </w:r>
    </w:p>
  </w:footnote>
  <w:footnote w:type="continuationSeparator" w:id="0">
    <w:p w14:paraId="2F03A584" w14:textId="77777777" w:rsidR="00A8103B" w:rsidRDefault="00A810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1050D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1050D4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1DD6"/>
    <w:rsid w:val="0001436A"/>
    <w:rsid w:val="00034304"/>
    <w:rsid w:val="00035434"/>
    <w:rsid w:val="00037456"/>
    <w:rsid w:val="00052A14"/>
    <w:rsid w:val="00061CF3"/>
    <w:rsid w:val="00077D53"/>
    <w:rsid w:val="0009736D"/>
    <w:rsid w:val="000D005A"/>
    <w:rsid w:val="000D7E4C"/>
    <w:rsid w:val="001050D4"/>
    <w:rsid w:val="00105FD9"/>
    <w:rsid w:val="00117666"/>
    <w:rsid w:val="001361A3"/>
    <w:rsid w:val="001549D3"/>
    <w:rsid w:val="00157127"/>
    <w:rsid w:val="00160065"/>
    <w:rsid w:val="00171074"/>
    <w:rsid w:val="00172C6D"/>
    <w:rsid w:val="00177D84"/>
    <w:rsid w:val="001D4E62"/>
    <w:rsid w:val="00200B84"/>
    <w:rsid w:val="002444AF"/>
    <w:rsid w:val="00257D3C"/>
    <w:rsid w:val="0026033F"/>
    <w:rsid w:val="00267D18"/>
    <w:rsid w:val="002868E2"/>
    <w:rsid w:val="002869C3"/>
    <w:rsid w:val="002936E4"/>
    <w:rsid w:val="002B286E"/>
    <w:rsid w:val="002B4A57"/>
    <w:rsid w:val="002C74CA"/>
    <w:rsid w:val="00323F6C"/>
    <w:rsid w:val="0033539E"/>
    <w:rsid w:val="003544FB"/>
    <w:rsid w:val="0039037B"/>
    <w:rsid w:val="00390D98"/>
    <w:rsid w:val="003B2000"/>
    <w:rsid w:val="003D2D47"/>
    <w:rsid w:val="003D2F2D"/>
    <w:rsid w:val="00401590"/>
    <w:rsid w:val="004404D1"/>
    <w:rsid w:val="00447801"/>
    <w:rsid w:val="00452E9C"/>
    <w:rsid w:val="00460F25"/>
    <w:rsid w:val="00463039"/>
    <w:rsid w:val="00466E34"/>
    <w:rsid w:val="004719B0"/>
    <w:rsid w:val="004735C8"/>
    <w:rsid w:val="0049563D"/>
    <w:rsid w:val="004961B0"/>
    <w:rsid w:val="004961FF"/>
    <w:rsid w:val="004A731C"/>
    <w:rsid w:val="004B2B6D"/>
    <w:rsid w:val="005171A2"/>
    <w:rsid w:val="00517A89"/>
    <w:rsid w:val="00521545"/>
    <w:rsid w:val="005250F2"/>
    <w:rsid w:val="00526B3C"/>
    <w:rsid w:val="00561991"/>
    <w:rsid w:val="005647A3"/>
    <w:rsid w:val="00566C67"/>
    <w:rsid w:val="0057402E"/>
    <w:rsid w:val="00593EEA"/>
    <w:rsid w:val="005A5EEE"/>
    <w:rsid w:val="0061115E"/>
    <w:rsid w:val="00612F32"/>
    <w:rsid w:val="0062027B"/>
    <w:rsid w:val="00624EEE"/>
    <w:rsid w:val="006358E1"/>
    <w:rsid w:val="006375C7"/>
    <w:rsid w:val="00643997"/>
    <w:rsid w:val="00654E8F"/>
    <w:rsid w:val="00660D05"/>
    <w:rsid w:val="006820B1"/>
    <w:rsid w:val="006B21F0"/>
    <w:rsid w:val="006B7D14"/>
    <w:rsid w:val="006C02C2"/>
    <w:rsid w:val="006C5E90"/>
    <w:rsid w:val="006D42DB"/>
    <w:rsid w:val="00701727"/>
    <w:rsid w:val="0070566C"/>
    <w:rsid w:val="00714C50"/>
    <w:rsid w:val="00716ED7"/>
    <w:rsid w:val="00725069"/>
    <w:rsid w:val="00725A7D"/>
    <w:rsid w:val="00745A57"/>
    <w:rsid w:val="007501BE"/>
    <w:rsid w:val="00790BB3"/>
    <w:rsid w:val="007B484A"/>
    <w:rsid w:val="007C206C"/>
    <w:rsid w:val="007D4F1F"/>
    <w:rsid w:val="00803D24"/>
    <w:rsid w:val="00804EF8"/>
    <w:rsid w:val="00806559"/>
    <w:rsid w:val="00815F52"/>
    <w:rsid w:val="00817DD6"/>
    <w:rsid w:val="008536AB"/>
    <w:rsid w:val="00865926"/>
    <w:rsid w:val="0087100C"/>
    <w:rsid w:val="008823B0"/>
    <w:rsid w:val="00885156"/>
    <w:rsid w:val="008876D3"/>
    <w:rsid w:val="00887B85"/>
    <w:rsid w:val="0089488D"/>
    <w:rsid w:val="008C0F06"/>
    <w:rsid w:val="008D6C64"/>
    <w:rsid w:val="009151AA"/>
    <w:rsid w:val="0091589F"/>
    <w:rsid w:val="0093429D"/>
    <w:rsid w:val="00943573"/>
    <w:rsid w:val="00970F7D"/>
    <w:rsid w:val="00977510"/>
    <w:rsid w:val="00994A3D"/>
    <w:rsid w:val="009C2B12"/>
    <w:rsid w:val="009C70F3"/>
    <w:rsid w:val="009D1516"/>
    <w:rsid w:val="009E6943"/>
    <w:rsid w:val="00A107C1"/>
    <w:rsid w:val="00A174D9"/>
    <w:rsid w:val="00A47375"/>
    <w:rsid w:val="00A569CD"/>
    <w:rsid w:val="00A8103B"/>
    <w:rsid w:val="00A87472"/>
    <w:rsid w:val="00AB5EE2"/>
    <w:rsid w:val="00AB6715"/>
    <w:rsid w:val="00AE0A88"/>
    <w:rsid w:val="00B1671E"/>
    <w:rsid w:val="00B16FA9"/>
    <w:rsid w:val="00B235B9"/>
    <w:rsid w:val="00B25EB8"/>
    <w:rsid w:val="00B354E1"/>
    <w:rsid w:val="00B37F4D"/>
    <w:rsid w:val="00B42FB0"/>
    <w:rsid w:val="00B53E33"/>
    <w:rsid w:val="00B70F1E"/>
    <w:rsid w:val="00B71E8E"/>
    <w:rsid w:val="00B9565F"/>
    <w:rsid w:val="00BA7AB4"/>
    <w:rsid w:val="00BB62BB"/>
    <w:rsid w:val="00BE0615"/>
    <w:rsid w:val="00C07FBF"/>
    <w:rsid w:val="00C52A7B"/>
    <w:rsid w:val="00C56BAF"/>
    <w:rsid w:val="00C61B61"/>
    <w:rsid w:val="00C66A1F"/>
    <w:rsid w:val="00C679AA"/>
    <w:rsid w:val="00C75972"/>
    <w:rsid w:val="00C81E73"/>
    <w:rsid w:val="00CC0A3A"/>
    <w:rsid w:val="00CC262C"/>
    <w:rsid w:val="00CD066B"/>
    <w:rsid w:val="00CE4FEE"/>
    <w:rsid w:val="00CF1B82"/>
    <w:rsid w:val="00D0310F"/>
    <w:rsid w:val="00D06A4E"/>
    <w:rsid w:val="00D25B24"/>
    <w:rsid w:val="00D348B6"/>
    <w:rsid w:val="00D377EB"/>
    <w:rsid w:val="00D65D30"/>
    <w:rsid w:val="00D67ACA"/>
    <w:rsid w:val="00D71716"/>
    <w:rsid w:val="00DB59C3"/>
    <w:rsid w:val="00DC259A"/>
    <w:rsid w:val="00DC41C0"/>
    <w:rsid w:val="00DE23E8"/>
    <w:rsid w:val="00E220E4"/>
    <w:rsid w:val="00E273CC"/>
    <w:rsid w:val="00E27FE5"/>
    <w:rsid w:val="00E31423"/>
    <w:rsid w:val="00E44AB1"/>
    <w:rsid w:val="00E52377"/>
    <w:rsid w:val="00E64E17"/>
    <w:rsid w:val="00E77DE9"/>
    <w:rsid w:val="00E8515E"/>
    <w:rsid w:val="00E866C9"/>
    <w:rsid w:val="00E920B8"/>
    <w:rsid w:val="00EA3D3C"/>
    <w:rsid w:val="00EB4342"/>
    <w:rsid w:val="00EF0030"/>
    <w:rsid w:val="00F1005B"/>
    <w:rsid w:val="00F258F2"/>
    <w:rsid w:val="00F35B16"/>
    <w:rsid w:val="00F46900"/>
    <w:rsid w:val="00F61D89"/>
    <w:rsid w:val="00F840E0"/>
    <w:rsid w:val="00FC3A74"/>
    <w:rsid w:val="00FC5C8D"/>
    <w:rsid w:val="00FF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3F95AA7-ED6A-4DBF-9AF5-1E49D3BDF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24</Words>
  <Characters>2418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sa Terracciano</cp:lastModifiedBy>
  <cp:revision>2</cp:revision>
  <cp:lastPrinted>2013-10-03T12:51:00Z</cp:lastPrinted>
  <dcterms:created xsi:type="dcterms:W3CDTF">2023-08-10T13:26:00Z</dcterms:created>
  <dcterms:modified xsi:type="dcterms:W3CDTF">2023-08-1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de0a65fa9259126d1f57dacdc07ae4ebb7d2e09e859164d90c7eac5d4504b22</vt:lpwstr>
  </property>
</Properties>
</file>